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7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1918"/>
        <w:gridCol w:w="1729"/>
        <w:gridCol w:w="1241"/>
        <w:gridCol w:w="1890"/>
        <w:gridCol w:w="1604"/>
        <w:gridCol w:w="1260"/>
        <w:gridCol w:w="1800"/>
        <w:gridCol w:w="1260"/>
        <w:gridCol w:w="1205"/>
      </w:tblGrid>
      <w:tr>
        <w:trPr/>
        <w:tc>
          <w:tcPr>
            <w:tcW w:w="15731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sz w:val="24"/>
                <w:szCs w:val="24"/>
              </w:rPr>
              <w:t>Additional file 2: Table S2. Prevalent cases of anemia in 1990 and 2019 and the percentage change in the age-standardised rates (ASRs) per 100,000 by severity and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(Generated from data available from http://ghdx.healthdata.org/gbd-results-tool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48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Mild</w:t>
            </w:r>
          </w:p>
        </w:tc>
        <w:tc>
          <w:tcPr>
            <w:tcW w:w="47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Moder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42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Severe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No (95% UI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ASRs per 100,000 (95% UI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 xml:space="preserve">Percentage change in ASRs per 100,00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(1990 - 201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No (95% UI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ASRs per 100,000 (95% UI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Percentage change in ASRs per 100,00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sz w:val="16"/>
                <w:szCs w:val="16"/>
              </w:rPr>
              <w:t xml:space="preserve">(1990 - 2019)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No (95% UI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ASRs per 100,000 (95% UI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 xml:space="preserve">Percentage change in ASRs per 100,00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(1990 - 2019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54311494</w:t>
              <w:br/>
              <w:t>(944960116 , 963999903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349.8</w:t>
              <w:br/>
              <w:t>(12230.7 , 12472.9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0</w:t>
              <w:br/>
              <w:t>(-11 , -8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47799875</w:t>
              <w:br/>
              <w:t>(737546863 , 758151574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035.3</w:t>
              <w:br/>
              <w:t>(9891.2 , 10173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5.2</w:t>
              <w:br/>
              <w:t>(-16.6 , -13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9450583</w:t>
              <w:br/>
              <w:t>(57816053 , 6120049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91.1</w:t>
              <w:br/>
              <w:t>(768 , 81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4.1</w:t>
              <w:br/>
              <w:t>(-36.6 , -31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High-income North Americ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123354</w:t>
              <w:br/>
              <w:t>(18996232 , 2343195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195.6</w:t>
              <w:br/>
              <w:t>(4636.2 , 5798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0</w:t>
              <w:br/>
              <w:t>(-20.9 , 4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448197</w:t>
              <w:br/>
              <w:t>(5533857 , 757868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67.8</w:t>
              <w:br/>
              <w:t>(1419 , 1984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0.4</w:t>
              <w:br/>
              <w:t>(-26.2 , 10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49283</w:t>
              <w:br/>
              <w:t>(198066 , 31257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6.6</w:t>
              <w:br/>
              <w:t>(44.5 , 72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.5</w:t>
              <w:br/>
              <w:t>(-20.8 , 41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53186</w:t>
              <w:br/>
              <w:t>(1104280 , 1637104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258.9</w:t>
              <w:br/>
              <w:t>(2621.1 , 3939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5.9</w:t>
              <w:br/>
              <w:t>(-42.6 , -5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58585</w:t>
              <w:br/>
              <w:t>(272437 , 454901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31.1</w:t>
              <w:br/>
              <w:t>(692.5 , 1206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3.5</w:t>
              <w:br/>
              <w:t>(-52.6 , -8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446</w:t>
              <w:br/>
              <w:t>(8025 , 1593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6.5</w:t>
              <w:br/>
              <w:t>(17.9 , 37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2.3</w:t>
              <w:br/>
              <w:t>(-63.6 , -8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reenland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239</w:t>
              <w:br/>
              <w:t>(3644 , 487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359.9</w:t>
              <w:br/>
              <w:t>(6296.6 , 8499.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0.8</w:t>
              <w:br/>
              <w:t>(-34.5 , -5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89</w:t>
              <w:br/>
              <w:t>(1290 , 195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894.9</w:t>
              <w:br/>
              <w:t>(2319.1 , 359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2.2</w:t>
              <w:br/>
              <w:t>(-47.2 , -11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0</w:t>
              <w:br/>
              <w:t>(52 , 9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1.3</w:t>
              <w:br/>
              <w:t>(90.9 , 160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9.8</w:t>
              <w:br/>
              <w:t>(-57 , -13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United States of Americ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765593</w:t>
              <w:br/>
              <w:t>(17650802 , 2211791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410.2</w:t>
              <w:br/>
              <w:t>(4792.9 , 6069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8.5</w:t>
              <w:br/>
              <w:t>(-20.3 , 6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087921</w:t>
              <w:br/>
              <w:t>(5180560 , 718746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49.4</w:t>
              <w:br/>
              <w:t>(1473.7 , 210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8.4</w:t>
              <w:br/>
              <w:t>(-25.9 , 14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37763</w:t>
              <w:br/>
              <w:t>(187961 , 30100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0.1</w:t>
              <w:br/>
              <w:t>(46.9 , 78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.5</w:t>
              <w:br/>
              <w:t>(-18.9 , 50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ustralas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03843</w:t>
              <w:br/>
              <w:t>(1280607 , 174699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201.7</w:t>
              <w:br/>
              <w:t>(4334.4 , 6207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4.9</w:t>
              <w:br/>
              <w:t>(-39.9 , -6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26197</w:t>
              <w:br/>
              <w:t>(344177 , 53147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28.7</w:t>
              <w:br/>
              <w:t>(1198.8 , 2000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6.8</w:t>
              <w:br/>
              <w:t>(-54.5 , -12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155</w:t>
              <w:br/>
              <w:t>(9254 , 1610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5.4</w:t>
              <w:br/>
              <w:t>(26.2 , 47.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7.6</w:t>
              <w:br/>
              <w:t>(-63.6 , -24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59404</w:t>
              <w:br/>
              <w:t>(1044193 , 1503156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115.7</w:t>
              <w:br/>
              <w:t>(4130.6 , 6241.9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6</w:t>
              <w:br/>
              <w:t>(-42.8 , -4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48063</w:t>
              <w:br/>
              <w:t>(268745 , 45194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55.9</w:t>
              <w:br/>
              <w:t>(1076.5 , 1992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8.1</w:t>
              <w:br/>
              <w:t>(-57.5 , -10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900</w:t>
              <w:br/>
              <w:t>(7100 , 1354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3.7</w:t>
              <w:br/>
              <w:t>(23.8 , 47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8.6</w:t>
              <w:br/>
              <w:t>(-67 , -2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44439</w:t>
              <w:br/>
              <w:t>(204581 , 28493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615.5</w:t>
              <w:br/>
              <w:t>(4591.5 , 6698.9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9.6</w:t>
              <w:br/>
              <w:t>(-35.5 , -0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8134</w:t>
              <w:br/>
              <w:t>(59470 , 103794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97.9</w:t>
              <w:br/>
              <w:t>(1357.8 , 2666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0.5</w:t>
              <w:br/>
              <w:t>(-54.1 , 3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55</w:t>
              <w:br/>
              <w:t>(1633 , 304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4</w:t>
              <w:br/>
              <w:t>(30.9 , 61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2.9</w:t>
              <w:br/>
              <w:t>(-62.8 , -14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High-income Asia Pacific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455473</w:t>
              <w:br/>
              <w:t>(16913813 , 20144406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030.6</w:t>
              <w:br/>
              <w:t>(7280.7 , 8913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0.1</w:t>
              <w:br/>
              <w:t>(-38.3 , -20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076188</w:t>
              <w:br/>
              <w:t>(5345983 , 688607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895.5</w:t>
              <w:br/>
              <w:t>(2513 , 3385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0.3</w:t>
              <w:br/>
              <w:t>(-57.8 , -41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40465</w:t>
              <w:br/>
              <w:t>(201809 , 28515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1.4</w:t>
              <w:br/>
              <w:t>(92.5 , 134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7.9</w:t>
              <w:br/>
              <w:t>(-74 , -59.9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Brunei Darussalam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1093</w:t>
              <w:br/>
              <w:t>(35942 , 47126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894.2</w:t>
              <w:br/>
              <w:t>(8722.9 , 11219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9.1</w:t>
              <w:br/>
              <w:t>(-29.7 , -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896</w:t>
              <w:br/>
              <w:t>(14593 , 2159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410.2</w:t>
              <w:br/>
              <w:t>(3624.2 , 5304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5.1</w:t>
              <w:br/>
              <w:t>(-47.1 , -20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82</w:t>
              <w:br/>
              <w:t>(661 , 115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1</w:t>
              <w:br/>
              <w:t>(163.1 , 265.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0.9</w:t>
              <w:br/>
              <w:t>(-62.8 , -36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510360</w:t>
              <w:br/>
              <w:t>(12093090 , 1503501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065.7</w:t>
              <w:br/>
              <w:t>(7036 , 9209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1.9</w:t>
              <w:br/>
              <w:t>(-34 , -6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403489</w:t>
              <w:br/>
              <w:t>(3715661 , 5155960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815.5</w:t>
              <w:br/>
              <w:t>(2317 , 3444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7.6</w:t>
              <w:br/>
              <w:t>(-51.1 , -20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0118</w:t>
              <w:br/>
              <w:t>(116746 , 18829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4.4</w:t>
              <w:br/>
              <w:t>(64.2 , 109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0.8</w:t>
              <w:br/>
              <w:t>(-64.3 , -30.7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ingapor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52442</w:t>
              <w:br/>
              <w:t>(387982 , 523662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289.1</w:t>
              <w:br/>
              <w:t>(6246.5 , 8450.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6</w:t>
              <w:br/>
              <w:t>(-46.1 , -24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7684</w:t>
              <w:br/>
              <w:t>(108621 , 171150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356.7</w:t>
              <w:br/>
              <w:t>(1877.7 , 2945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4.9</w:t>
              <w:br/>
              <w:t>(-65 , -42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305</w:t>
              <w:br/>
              <w:t>(3900 , 727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4.1</w:t>
              <w:br/>
              <w:t>(62.8 , 11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8.9</w:t>
              <w:br/>
              <w:t>(-77.5 , -58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Republic of Kore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451578</w:t>
              <w:br/>
              <w:t>(3863836 , 5078092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782.1</w:t>
              <w:br/>
              <w:t>(6724.3 , 8939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6.5</w:t>
              <w:br/>
              <w:t>(-54.5 , -37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17119</w:t>
              <w:br/>
              <w:t>(1263736 , 1821540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018.7</w:t>
              <w:br/>
              <w:t>(2486.4 , 3665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7.9</w:t>
              <w:br/>
              <w:t>(-74 , -60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4160</w:t>
              <w:br/>
              <w:t>(66202 , 1083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6.8</w:t>
              <w:br/>
              <w:t>(127.4 , 217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9.5</w:t>
              <w:br/>
              <w:t>(-84.5 , -73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Western Europ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654852</w:t>
              <w:br/>
              <w:t>(16502826 , 1894850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831.5</w:t>
              <w:br/>
              <w:t>(3553.7 , 4135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3.2</w:t>
              <w:br/>
              <w:t>(-39.1 , -26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330552</w:t>
              <w:br/>
              <w:t>(3952990 , 474467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18.9</w:t>
              <w:br/>
              <w:t>(902.5 , 1150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2.8</w:t>
              <w:br/>
              <w:t>(-50.8 , -33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5568</w:t>
              <w:br/>
              <w:t>(118297 , 15629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9.7</w:t>
              <w:br/>
              <w:t>(24.2 , 36.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7.8</w:t>
              <w:br/>
              <w:t>(-58.1 , -34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ndorr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874</w:t>
              <w:br/>
              <w:t>(2249 , 362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335.7</w:t>
              <w:br/>
              <w:t>(2598.1 , 4254.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9.3</w:t>
              <w:br/>
              <w:t>(-47.8 , -3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22</w:t>
              <w:br/>
              <w:t>(456 , 844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71.2</w:t>
              <w:br/>
              <w:t>(532.7 , 1088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7</w:t>
              <w:br/>
              <w:t>(-59.1 , -2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</w:t>
              <w:br/>
              <w:t>(10 , 2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.7</w:t>
              <w:br/>
              <w:t>(8.9 , 20.3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7.2</w:t>
              <w:br/>
              <w:t>(-67.5 , -11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39467</w:t>
              <w:br/>
              <w:t>(267431 , 42931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511.3</w:t>
              <w:br/>
              <w:t>(2676.4 , 4480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1.5</w:t>
              <w:br/>
              <w:t>(-49.2 , -8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6712</w:t>
              <w:br/>
              <w:t>(58043 , 9977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37.3</w:t>
              <w:br/>
              <w:t>(591.9 , 117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2.2</w:t>
              <w:br/>
              <w:t>(-62.8 , -12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93</w:t>
              <w:br/>
              <w:t>(1354 , 290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.9</w:t>
              <w:br/>
              <w:t>(10.6 , 22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2.5</w:t>
              <w:br/>
              <w:t>(-70.3 , -2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61263</w:t>
              <w:br/>
              <w:t>(285695 , 44804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049.2</w:t>
              <w:br/>
              <w:t>(2361.7 , 3878.9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5.6</w:t>
              <w:br/>
              <w:t>(-53 , -13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0931</w:t>
              <w:br/>
              <w:t>(61307 , 10725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16.7</w:t>
              <w:br/>
              <w:t>(502.1 , 1045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5.5</w:t>
              <w:br/>
              <w:t>(-64.9 , -1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97</w:t>
              <w:br/>
              <w:t>(1337 , 289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</w:t>
              <w:br/>
              <w:t>(8.6 , 19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6.9</w:t>
              <w:br/>
              <w:t>(-73.4 , -30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yprus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3014</w:t>
              <w:br/>
              <w:t>(41207 , 6613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858.4</w:t>
              <w:br/>
              <w:t>(3005.5 , 4834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8</w:t>
              <w:br/>
              <w:t>(-60.7 , -33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911</w:t>
              <w:br/>
              <w:t>(8785 , 16024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30.2</w:t>
              <w:br/>
              <w:t>(662.1 , 1349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0.7</w:t>
              <w:br/>
              <w:t>(-73.6 , -40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72</w:t>
              <w:br/>
              <w:t>(182 , 4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.1</w:t>
              <w:br/>
              <w:t>(12.2 , 26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2.5</w:t>
              <w:br/>
              <w:t>(-82.5 , -5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49772</w:t>
              <w:br/>
              <w:t>(192057 , 318743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184.9</w:t>
              <w:br/>
              <w:t>(3173.9 , 5460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5.1</w:t>
              <w:br/>
              <w:t>(-52.2 , -1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5727</w:t>
              <w:br/>
              <w:t>(33897 , 6170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26.6</w:t>
              <w:br/>
              <w:t>(570.6 , 1227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6.2</w:t>
              <w:br/>
              <w:t>(-65 , -13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24</w:t>
              <w:br/>
              <w:t>(547 , 118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.8</w:t>
              <w:br/>
              <w:t>(7.1 , 16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4.8</w:t>
              <w:br/>
              <w:t>(-73.6 , -23.7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0699</w:t>
              <w:br/>
              <w:t>(166951 , 263326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733.3</w:t>
              <w:br/>
              <w:t>(2809.1 , 4975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9.2</w:t>
              <w:br/>
              <w:t>(-56.3 , -15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8811</w:t>
              <w:br/>
              <w:t>(36663 , 6364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81.6</w:t>
              <w:br/>
              <w:t>(620.6 , 1241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1</w:t>
              <w:br/>
              <w:t>(-67.2 , -26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57</w:t>
              <w:br/>
              <w:t>(905 , 194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.5</w:t>
              <w:br/>
              <w:t>(12.1 , 29.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2</w:t>
              <w:br/>
              <w:t>(-77.8 , -36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61242</w:t>
              <w:br/>
              <w:t>(1291520 , 210933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525.8</w:t>
              <w:br/>
              <w:t>(1910.5 , 3360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8</w:t>
              <w:br/>
              <w:t>(-55.6 , -14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55415</w:t>
              <w:br/>
              <w:t>(257400 , 510977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83.6</w:t>
              <w:br/>
              <w:t>(391.4 , 93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7.9</w:t>
              <w:br/>
              <w:t>(-67.6 , -12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529</w:t>
              <w:br/>
              <w:t>(4294 , 948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.6</w:t>
              <w:br/>
              <w:t>(5.4 , 13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1.1</w:t>
              <w:br/>
              <w:t>(-78.2 , -34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388264</w:t>
              <w:br/>
              <w:t>(2740910 , 4149803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665.1</w:t>
              <w:br/>
              <w:t>(2931.9 , 4545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5.4</w:t>
              <w:br/>
              <w:t>(-51.7 , -14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73030</w:t>
              <w:br/>
              <w:t>(606997 , 98339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92.1</w:t>
              <w:br/>
              <w:t>(652.9 , 1197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6.1</w:t>
              <w:br/>
              <w:t>(-63.8 , -21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138</w:t>
              <w:br/>
              <w:t>(14459 , 2995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</w:t>
              <w:br/>
              <w:t>(11.8 , 24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7.6</w:t>
              <w:br/>
              <w:t>(-73.1 , -34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31235</w:t>
              <w:br/>
              <w:t>(437668 , 64304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490</w:t>
              <w:br/>
              <w:t>(3528.6 , 564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4.3</w:t>
              <w:br/>
              <w:t>(-41.4 , 0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6704</w:t>
              <w:br/>
              <w:t>(106147 , 17275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64.9</w:t>
              <w:br/>
              <w:t>(842.2 , 1590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2.7</w:t>
              <w:br/>
              <w:t>(-54.4 , -1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997</w:t>
              <w:br/>
              <w:t>(3516 , 702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8.7</w:t>
              <w:br/>
              <w:t>(20.5 , 40.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2.2</w:t>
              <w:br/>
              <w:t>(-61.6 , -12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Iceland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287</w:t>
              <w:br/>
              <w:t>(8747 , 14116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966</w:t>
              <w:br/>
              <w:t>(2266.1 , 3777.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6.3</w:t>
              <w:br/>
              <w:t>(-46.7 , -1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90</w:t>
              <w:br/>
              <w:t>(1708 , 310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44.7</w:t>
              <w:br/>
              <w:t>(458.6 , 92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6.4</w:t>
              <w:br/>
              <w:t>(-59.7 , 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1</w:t>
              <w:br/>
              <w:t>(35 , 7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.4</w:t>
              <w:br/>
              <w:t>(7.5 , 16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7.2</w:t>
              <w:br/>
              <w:t>(-67 , -1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9591</w:t>
              <w:br/>
              <w:t>(131405 , 21085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344.5</w:t>
              <w:br/>
              <w:t>(2539.8 , 426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3.6</w:t>
              <w:br/>
              <w:t>(-58.5 , -26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6768</w:t>
              <w:br/>
              <w:t>(27205 , 50246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36.3</w:t>
              <w:br/>
              <w:t>(530.5 , 1036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4.8</w:t>
              <w:br/>
              <w:t>(-69.8 , -32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04</w:t>
              <w:br/>
              <w:t>(536 , 118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.7</w:t>
              <w:br/>
              <w:t>(9.1 , 20.3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6.5</w:t>
              <w:br/>
              <w:t>(-79.6 , -46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67205</w:t>
              <w:br/>
              <w:t>(373260 , 57063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875.5</w:t>
              <w:br/>
              <w:t>(3862.1 , 596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3.7</w:t>
              <w:br/>
              <w:t>(-49.2 , -15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9163</w:t>
              <w:br/>
              <w:t>(91514 , 17755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55.8</w:t>
              <w:br/>
              <w:t>(948.2 , 1878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5.6</w:t>
              <w:br/>
              <w:t>(-63.9 , -2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921</w:t>
              <w:br/>
              <w:t>(2020 , 411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9</w:t>
              <w:br/>
              <w:t>(19.6 , 41.3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6.5</w:t>
              <w:br/>
              <w:t>(-72.4 , -34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515254</w:t>
              <w:br/>
              <w:t>(2036749 , 303766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828.3</w:t>
              <w:br/>
              <w:t>(2953 , 4798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3.3</w:t>
              <w:br/>
              <w:t>(-48.5 , -12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09922</w:t>
              <w:br/>
              <w:t>(466967 , 79845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61.2</w:t>
              <w:br/>
              <w:t>(684.1 , 1384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3.7</w:t>
              <w:br/>
              <w:t>(-61.6 , -15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390</w:t>
              <w:br/>
              <w:t>(13295 , 2672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.1</w:t>
              <w:br/>
              <w:t>(13.7 , 28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5.4</w:t>
              <w:br/>
              <w:t>(-70.8 , -32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Luxembourg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241</w:t>
              <w:br/>
              <w:t>(17745 , 2747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378.1</w:t>
              <w:br/>
              <w:t>(2612.8 , 4274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0.6</w:t>
              <w:br/>
              <w:t>(-55.1 , -2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987</w:t>
              <w:br/>
              <w:t>(3673 , 662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96.2</w:t>
              <w:br/>
              <w:t>(568.2 , 1122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1.7</w:t>
              <w:br/>
              <w:t>(-67.4 , -24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0</w:t>
              <w:br/>
              <w:t>(78 , 17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.1</w:t>
              <w:br/>
              <w:t>(10 , 2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3.3</w:t>
              <w:br/>
              <w:t>(-77.7 , -41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Malt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485</w:t>
              <w:br/>
              <w:t>(16594 , 2474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296.6</w:t>
              <w:br/>
              <w:t>(3422 , 533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5</w:t>
              <w:br/>
              <w:t>(-50.5 , -15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736</w:t>
              <w:br/>
              <w:t>(3663 , 607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63</w:t>
              <w:br/>
              <w:t>(763.6 , 149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6.5</w:t>
              <w:br/>
              <w:t>(-63.4 , -20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7</w:t>
              <w:br/>
              <w:t>(90 , 18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.2</w:t>
              <w:br/>
              <w:t>(14.7 , 30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7.4</w:t>
              <w:br/>
              <w:t>(-72.7 , -32.7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Monaco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43</w:t>
              <w:br/>
              <w:t>(1063 , 1653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188.3</w:t>
              <w:br/>
              <w:t>(2409 , 410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4.3</w:t>
              <w:br/>
              <w:t>(-45.9 , 1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96</w:t>
              <w:br/>
              <w:t>(223 , 390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42.2</w:t>
              <w:br/>
              <w:t>(520.1 , 109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1.9</w:t>
              <w:br/>
              <w:t>(-55.6 , 3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</w:t>
              <w:br/>
              <w:t>(5 , 1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.4</w:t>
              <w:br/>
              <w:t>(9 , 20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0.6</w:t>
              <w:br/>
              <w:t>(-63.8 , -2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58600</w:t>
              <w:br/>
              <w:t>(436148 , 706952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160.7</w:t>
              <w:br/>
              <w:t>(2402.7 , 4193.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0.6</w:t>
              <w:br/>
              <w:t>(-51 , -3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8149</w:t>
              <w:br/>
              <w:t>(87198 , 15566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64.8</w:t>
              <w:br/>
              <w:t>(478.7 , 931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0.1</w:t>
              <w:br/>
              <w:t>(-60.5 , -11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851</w:t>
              <w:br/>
              <w:t>(1825 , 421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.4</w:t>
              <w:br/>
              <w:t>(7.7 , 18.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0.5</w:t>
              <w:br/>
              <w:t>(-70.6 , -18.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7981</w:t>
              <w:br/>
              <w:t>(177406 , 271974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017.8</w:t>
              <w:br/>
              <w:t>(3179.7 , 5203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3.2</w:t>
              <w:br/>
              <w:t>(-49 , -12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4407</w:t>
              <w:br/>
              <w:t>(33294 , 6080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79.1</w:t>
              <w:br/>
              <w:t>(619.1 , 1302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4.3</w:t>
              <w:br/>
              <w:t>(-64.1 , -14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93</w:t>
              <w:br/>
              <w:t>(640 , 124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</w:t>
              <w:br/>
              <w:t>(9.6 , 20.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3.2</w:t>
              <w:br/>
              <w:t>(-69.8 , -26.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43423</w:t>
              <w:br/>
              <w:t>(353907 , 545882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076.3</w:t>
              <w:br/>
              <w:t>(3170.2 , 5051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5</w:t>
              <w:br/>
              <w:t>(-58.1 , -27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7228</w:t>
              <w:br/>
              <w:t>(79447 , 14726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46.3</w:t>
              <w:br/>
              <w:t>(728.7 , 1524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8.1</w:t>
              <w:br/>
              <w:t>(-71.9 , -33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851</w:t>
              <w:br/>
              <w:t>(1912 , 417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</w:t>
              <w:br/>
              <w:t>(13 , 30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0.4</w:t>
              <w:br/>
              <w:t>(-81.5 , -50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an Marino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95</w:t>
              <w:br/>
              <w:t>(947 , 149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374.7</w:t>
              <w:br/>
              <w:t>(2601.7 , 4315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6.8</w:t>
              <w:br/>
              <w:t>(-45.3 , -0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69</w:t>
              <w:br/>
              <w:t>(206 , 356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94.3</w:t>
              <w:br/>
              <w:t>(562.7 , 1119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4.3</w:t>
              <w:br/>
              <w:t>(-56.1 , 2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</w:t>
              <w:br/>
              <w:t>(5 , 1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.5</w:t>
              <w:br/>
              <w:t>(9.7 , 21.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4.6</w:t>
              <w:br/>
              <w:t>(-66.7 , -9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55499</w:t>
              <w:br/>
              <w:t>(1748854 , 2598503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806.3</w:t>
              <w:br/>
              <w:t>(3778 , 5945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7.6</w:t>
              <w:br/>
              <w:t>(-53.1 , -19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26496</w:t>
              <w:br/>
              <w:t>(391098 , 699390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98.5</w:t>
              <w:br/>
              <w:t>(897.2 , 1899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0.7</w:t>
              <w:br/>
              <w:t>(-68.4 , -21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692</w:t>
              <w:br/>
              <w:t>(7226 , 1557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.6</w:t>
              <w:br/>
              <w:t>(13.4 , 31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5.1</w:t>
              <w:br/>
              <w:t>(-79.4 , -42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02530</w:t>
              <w:br/>
              <w:t>(316247 , 49625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651.9</w:t>
              <w:br/>
              <w:t>(2762.1 , 4647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5</w:t>
              <w:br/>
              <w:t>(-44.3 , 0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6671</w:t>
              <w:br/>
              <w:t>(64107 , 116337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33.3</w:t>
              <w:br/>
              <w:t>(573.6 , 1201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2.8</w:t>
              <w:br/>
              <w:t>(-56.3 , 2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30</w:t>
              <w:br/>
              <w:t>(1472 , 310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.9</w:t>
              <w:br/>
              <w:t>(10.4 , 23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1.6</w:t>
              <w:br/>
              <w:t>(-63.5 , -7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90916</w:t>
              <w:br/>
              <w:t>(231867 , 358572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165.4</w:t>
              <w:br/>
              <w:t>(2455.5 , 4030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7.9</w:t>
              <w:br/>
              <w:t>(-47.2 , -1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3253</w:t>
              <w:br/>
              <w:t>(46465 , 8503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33.1</w:t>
              <w:br/>
              <w:t>(518.2 , 1056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6.6</w:t>
              <w:br/>
              <w:t>(-60.4 , 0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80</w:t>
              <w:br/>
              <w:t>(906 , 206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.3</w:t>
              <w:br/>
              <w:t>(7.9 , 18.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5.7</w:t>
              <w:br/>
              <w:t>(-68.9 , -5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564082</w:t>
              <w:br/>
              <w:t>(3135408 , 4073634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877.8</w:t>
              <w:br/>
              <w:t>(4213.5 , 5692.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5</w:t>
              <w:br/>
              <w:t>(-38.8 , -8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62281</w:t>
              <w:br/>
              <w:t>(880451 , 130116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52.8</w:t>
              <w:br/>
              <w:t>(1320.4 , 2102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2</w:t>
              <w:br/>
              <w:t>(-48.5 , -8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2103</w:t>
              <w:br/>
              <w:t>(40008 , 6824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3</w:t>
              <w:br/>
              <w:t>(65.5 , 129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6.3</w:t>
              <w:br/>
              <w:t>(-58.3 , -7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outhern Latin Americ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643502</w:t>
              <w:br/>
              <w:t>(5082629 , 6300672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466.6</w:t>
              <w:br/>
              <w:t>(7635.6 , 9459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4.7</w:t>
              <w:br/>
              <w:t>(-33.7 , -1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47135</w:t>
              <w:br/>
              <w:t>(1635745 , 229279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090.1</w:t>
              <w:br/>
              <w:t>(2570.1 , 3690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2.2</w:t>
              <w:br/>
              <w:t>(-53.6 , -2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6813</w:t>
              <w:br/>
              <w:t>(63257 , 9304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0.9</w:t>
              <w:br/>
              <w:t>(90.6 , 134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5.1</w:t>
              <w:br/>
              <w:t>(-64.8 , -44.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496009</w:t>
              <w:br/>
              <w:t>(3955021 , 512010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054.5</w:t>
              <w:br/>
              <w:t>(8872.8 , 11467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1.1</w:t>
              <w:br/>
              <w:t>(-32.4 , -9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52100</w:t>
              <w:br/>
              <w:t>(1348781 , 199814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864.3</w:t>
              <w:br/>
              <w:t>(3140.6 , 4713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1.3</w:t>
              <w:br/>
              <w:t>(-54.3 , -26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3234</w:t>
              <w:br/>
              <w:t>(49981 , 7898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7.2</w:t>
              <w:br/>
              <w:t>(107.8 , 172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3.5</w:t>
              <w:br/>
              <w:t>(-65 , -40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47862</w:t>
              <w:br/>
              <w:t>(712766 , 100979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186.3</w:t>
              <w:br/>
              <w:t>(3495.2 , 499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5.2</w:t>
              <w:br/>
              <w:t>(-55.6 , -32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6617</w:t>
              <w:br/>
              <w:t>(157079 , 24013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83.7</w:t>
              <w:br/>
              <w:t>(779.9 , 1214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9.6</w:t>
              <w:br/>
              <w:t>(-69.4 , -47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813</w:t>
              <w:br/>
              <w:t>(7352 , 1271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5.2</w:t>
              <w:br/>
              <w:t>(33.7 , 58.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7.9</w:t>
              <w:br/>
              <w:t>(-76.8 , -54.7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Uruguay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99348</w:t>
              <w:br/>
              <w:t>(257088 , 34435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787.6</w:t>
              <w:br/>
              <w:t>(7510.6 , 10209.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3.5</w:t>
              <w:br/>
              <w:t>(-35 , -9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8320</w:t>
              <w:br/>
              <w:t>(77901 , 12206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071.4</w:t>
              <w:br/>
              <w:t>(2360.3 , 3963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8.7</w:t>
              <w:br/>
              <w:t>(-53.9 , -18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763</w:t>
              <w:br/>
              <w:t>(2920 , 475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8.4</w:t>
              <w:br/>
              <w:t>(74.3 , 126.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0.8</w:t>
              <w:br/>
              <w:t>(-64.4 , -32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Eastern Europ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977162</w:t>
              <w:br/>
              <w:t>(18187134 , 2183554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036.8</w:t>
              <w:br/>
              <w:t>(7275.9 , 8828.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6.2</w:t>
              <w:br/>
              <w:t>(-24.8 , -5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109903</w:t>
              <w:br/>
              <w:t>(6191846 , 8228960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865.2</w:t>
              <w:br/>
              <w:t>(2488.8 , 3319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1.5</w:t>
              <w:br/>
              <w:t>(-42.1 , -19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80382</w:t>
              <w:br/>
              <w:t>(313920 , 47083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0.4</w:t>
              <w:br/>
              <w:t>(114.9 , 171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3.8</w:t>
              <w:br/>
              <w:t>(-55.3 , -29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Belarus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99351</w:t>
              <w:br/>
              <w:t>(778284 , 1016290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327.2</w:t>
              <w:br/>
              <w:t>(7102.2 , 9562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2.8</w:t>
              <w:br/>
              <w:t>(-35.3 , -8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90718</w:t>
              <w:br/>
              <w:t>(233189 , 35102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709.9</w:t>
              <w:br/>
              <w:t>(2165.9 , 332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1.1</w:t>
              <w:br/>
              <w:t>(-54.5 , -24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095</w:t>
              <w:br/>
              <w:t>(9889 , 1714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9</w:t>
              <w:br/>
              <w:t>(83.1 , 139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5.4</w:t>
              <w:br/>
              <w:t>(-67.6 , -37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Eston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0387</w:t>
              <w:br/>
              <w:t>(104743 , 139754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866.5</w:t>
              <w:br/>
              <w:t>(6645.7 , 9238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5.8</w:t>
              <w:br/>
              <w:t>(-38.6 , -11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6788</w:t>
              <w:br/>
              <w:t>(29964 , 44367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391.9</w:t>
              <w:br/>
              <w:t>(1925.5 , 2981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6</w:t>
              <w:br/>
              <w:t>(-58.7 , -29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45</w:t>
              <w:br/>
              <w:t>(1248 , 213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3.6</w:t>
              <w:br/>
              <w:t>(71.1 , 121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9.6</w:t>
              <w:br/>
              <w:t>(-70.6 , -44.7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Latv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8969</w:t>
              <w:br/>
              <w:t>(172599 , 225976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930.2</w:t>
              <w:br/>
              <w:t>(7716.4 , 10261.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6.3</w:t>
              <w:br/>
              <w:t>(-29.6 , -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7889</w:t>
              <w:br/>
              <w:t>(55798 , 80646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031.8</w:t>
              <w:br/>
              <w:t>(2454 , 3689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3.1</w:t>
              <w:br/>
              <w:t>(-48 , -13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284</w:t>
              <w:br/>
              <w:t>(2519 , 423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8.3</w:t>
              <w:br/>
              <w:t>(98.3 , 164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6.3</w:t>
              <w:br/>
              <w:t>(-60.3 , -25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Lithuan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92238</w:t>
              <w:br/>
              <w:t>(257166 , 32937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991.8</w:t>
              <w:br/>
              <w:t>(7736.3 , 10359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2.7</w:t>
              <w:br/>
              <w:t>(-25.7 , 1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0582</w:t>
              <w:br/>
              <w:t>(82166 , 12000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086.8</w:t>
              <w:br/>
              <w:t>(2474.4 , 3764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5.9</w:t>
              <w:br/>
              <w:t>(-41.2 , -5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894</w:t>
              <w:br/>
              <w:t>(3731 , 629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0.9</w:t>
              <w:br/>
              <w:t>(100.9 , 166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8.7</w:t>
              <w:br/>
              <w:t>(-54.3 , -17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Republic of Moldov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74573</w:t>
              <w:br/>
              <w:t>(429647 , 522543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649.7</w:t>
              <w:br/>
              <w:t>(10529.7 , 12728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7.4</w:t>
              <w:br/>
              <w:t>(-27.2 , -6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6928</w:t>
              <w:br/>
              <w:t>(177498 , 23683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208.7</w:t>
              <w:br/>
              <w:t>(4452.4 , 6054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6.2</w:t>
              <w:br/>
              <w:t>(-47.7 , -22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423</w:t>
              <w:br/>
              <w:t>(8286 , 1290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31.1</w:t>
              <w:br/>
              <w:t>(185.2 , 283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7.5</w:t>
              <w:br/>
              <w:t>(-60.2 , -3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Russian Federatio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548086</w:t>
              <w:br/>
              <w:t>(12795386 , 16512174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329.7</w:t>
              <w:br/>
              <w:t>(7314.4 , 944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5.7</w:t>
              <w:br/>
              <w:t>(-27.4 , -1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404028</w:t>
              <w:br/>
              <w:t>(4496362 , 6459376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080.6</w:t>
              <w:br/>
              <w:t>(2554.8 , 3692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1.6</w:t>
              <w:br/>
              <w:t>(-45.2 , -15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91211</w:t>
              <w:br/>
              <w:t>(226570 , 37813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4</w:t>
              <w:br/>
              <w:t>(119.6 , 197.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4.6</w:t>
              <w:br/>
              <w:t>(-59.2 , -2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Ukrain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443559</w:t>
              <w:br/>
              <w:t>(2966720 , 399797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686.9</w:t>
              <w:br/>
              <w:t>(5724.3 , 7804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6.4</w:t>
              <w:br/>
              <w:t>(-30.3 , 1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02970</w:t>
              <w:br/>
              <w:t>(826942 , 1206141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27.2</w:t>
              <w:br/>
              <w:t>(1657.6 , 2505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9.2</w:t>
              <w:br/>
              <w:t>(-45.4 , -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5830</w:t>
              <w:br/>
              <w:t>(42949 , 7047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8.8</w:t>
              <w:br/>
              <w:t>(78 , 125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9</w:t>
              <w:br/>
              <w:t>(-55 , -17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entral Europ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058285</w:t>
              <w:br/>
              <w:t>(9425435 , 1072133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130.8</w:t>
              <w:br/>
              <w:t>(8540.5 , 9775.9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0.8</w:t>
              <w:br/>
              <w:t>(-26.4 , -14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386964</w:t>
              <w:br/>
              <w:t>(3112209 , 369994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372</w:t>
              <w:br/>
              <w:t>(3076.1 , 3728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8</w:t>
              <w:br/>
              <w:t>(-44.2 , -30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0549</w:t>
              <w:br/>
              <w:t>(134440 , 17182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4.3</w:t>
              <w:br/>
              <w:t>(120.3 , 151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3.7</w:t>
              <w:br/>
              <w:t>(-59.7 , -46.7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lban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19975</w:t>
              <w:br/>
              <w:t>(297395 , 342174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760</w:t>
              <w:br/>
              <w:t>(10974.5 , 12558.9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4.3</w:t>
              <w:br/>
              <w:t>(-32.9 , -14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6721</w:t>
              <w:br/>
              <w:t>(111234 , 14304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070.8</w:t>
              <w:br/>
              <w:t>(4379.1 , 5903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8.9</w:t>
              <w:br/>
              <w:t>(-49.9 , -25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229</w:t>
              <w:br/>
              <w:t>(4323 , 635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9.6</w:t>
              <w:br/>
              <w:t>(157.4 , 226.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7.8</w:t>
              <w:br/>
              <w:t>(-68 , -44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Bosnia and Herzegovin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37879</w:t>
              <w:br/>
              <w:t>(288257 , 390426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366.1</w:t>
              <w:br/>
              <w:t>(8870.4 , 1201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7.9</w:t>
              <w:br/>
              <w:t>(-30.6 , -3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1307</w:t>
              <w:br/>
              <w:t>(98834 , 144747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078.7</w:t>
              <w:br/>
              <w:t>(3269.8 , 4986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5.6</w:t>
              <w:br/>
              <w:t>(-49.2 , -18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824</w:t>
              <w:br/>
              <w:t>(4399 , 754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4</w:t>
              <w:br/>
              <w:t>(133.5 , 223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1.6</w:t>
              <w:br/>
              <w:t>(-64.4 , -34.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Bulgar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92758</w:t>
              <w:br/>
              <w:t>(595818 , 79198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460.1</w:t>
              <w:br/>
              <w:t>(8974.9 , 12005.9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8.3</w:t>
              <w:br/>
              <w:t>(-23.2 , 8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47765</w:t>
              <w:br/>
              <w:t>(200015 , 29780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101.1</w:t>
              <w:br/>
              <w:t>(3309.1 , 506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8.5</w:t>
              <w:br/>
              <w:t>(-37.5 , 3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932</w:t>
              <w:br/>
              <w:t>(8907 , 1575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3.9</w:t>
              <w:br/>
              <w:t>(133.8 , 223.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0.7</w:t>
              <w:br/>
              <w:t>(-50 , -4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roat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05699</w:t>
              <w:br/>
              <w:t>(254385 , 36482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343.1</w:t>
              <w:br/>
              <w:t>(6057.2 , 8796.9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8.3</w:t>
              <w:br/>
              <w:t>(-32.9 , 2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4734</w:t>
              <w:br/>
              <w:t>(65752 , 10603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53.1</w:t>
              <w:br/>
              <w:t>(1670.7 , 2724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1.9</w:t>
              <w:br/>
              <w:t>(-49.5 , -6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328</w:t>
              <w:br/>
              <w:t>(2320 , 456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2.8</w:t>
              <w:br/>
              <w:t>(52.2 , 99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3.5</w:t>
              <w:br/>
              <w:t>(-61.8 , -17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zech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98964</w:t>
              <w:br/>
              <w:t>(669729 , 93072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838.8</w:t>
              <w:br/>
              <w:t>(6514.1 , 9220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2.4</w:t>
              <w:br/>
              <w:t>(-36.6 , -4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35615</w:t>
              <w:br/>
              <w:t>(188118 , 288261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491.2</w:t>
              <w:br/>
              <w:t>(1975.6 , 3112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8.5</w:t>
              <w:br/>
              <w:t>(-53.4 , -1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232</w:t>
              <w:br/>
              <w:t>(6868 , 1203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7.2</w:t>
              <w:br/>
              <w:t>(64.5 , 112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2.9</w:t>
              <w:br/>
              <w:t>(-66.9 , -33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78537</w:t>
              <w:br/>
              <w:t>(561198 , 807264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654.2</w:t>
              <w:br/>
              <w:t>(6361 , 9006.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9.2</w:t>
              <w:br/>
              <w:t>(-34.7 , -2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0209</w:t>
              <w:br/>
              <w:t>(170492 , 275750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770.3</w:t>
              <w:br/>
              <w:t>(2149.1 , 3485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6</w:t>
              <w:br/>
              <w:t>(-52.2 , -12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218</w:t>
              <w:br/>
              <w:t>(6611 , 1260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2.5</w:t>
              <w:br/>
              <w:t>(74.9 , 138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0.1</w:t>
              <w:br/>
              <w:t>(-65.1 , -27.9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Montenegro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6458</w:t>
              <w:br/>
              <w:t>(48662 , 6566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184.4</w:t>
              <w:br/>
              <w:t>(7834.5 , 1072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9.7</w:t>
              <w:br/>
              <w:t>(-24.7 , 8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549</w:t>
              <w:br/>
              <w:t>(15015 , 2273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241.6</w:t>
              <w:br/>
              <w:t>(2620.5 , 4046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9.6</w:t>
              <w:br/>
              <w:t>(-38 , 5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87</w:t>
              <w:br/>
              <w:t>(592 , 103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5.5</w:t>
              <w:br/>
              <w:t>(93.8 , 161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1.1</w:t>
              <w:br/>
              <w:t>(-51.2 , -4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North Macedon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1081</w:t>
              <w:br/>
              <w:t>(172662 , 23115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250.4</w:t>
              <w:br/>
              <w:t>(8082 , 10463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7.3</w:t>
              <w:br/>
              <w:t>(-29.8 , -1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8491</w:t>
              <w:br/>
              <w:t>(57346 , 80631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747.4</w:t>
              <w:br/>
              <w:t>(3110.9 , 4496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4</w:t>
              <w:br/>
              <w:t>(-46.5 , -15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660</w:t>
              <w:br/>
              <w:t>(2890 , 458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7.7</w:t>
              <w:br/>
              <w:t>(153.3 , 256.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9.6</w:t>
              <w:br/>
              <w:t>(-63 , -30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465219</w:t>
              <w:br/>
              <w:t>(2963656 , 4044364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228.2</w:t>
              <w:br/>
              <w:t>(7884.1 , 10809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3.5</w:t>
              <w:br/>
              <w:t>(-35.7 , -9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71119</w:t>
              <w:br/>
              <w:t>(948884 , 1419627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419.7</w:t>
              <w:br/>
              <w:t>(2722.8 , 4250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2.2</w:t>
              <w:br/>
              <w:t>(-54.3 , -2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3530</w:t>
              <w:br/>
              <w:t>(40786 , 7068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1.1</w:t>
              <w:br/>
              <w:t>(107.9 , 183.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8.6</w:t>
              <w:br/>
              <w:t>(-70.2 , -43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Roman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83469</w:t>
              <w:br/>
              <w:t>(1532344 , 2046733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827.3</w:t>
              <w:br/>
              <w:t>(8462 , 1117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9.4</w:t>
              <w:br/>
              <w:t>(-32.4 , -5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31183</w:t>
              <w:br/>
              <w:t>(510938 , 75392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851.3</w:t>
              <w:br/>
              <w:t>(3079.2 , 4700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6</w:t>
              <w:br/>
              <w:t>(-50.4 , -17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8018</w:t>
              <w:br/>
              <w:t>(21224 , 3616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1.2</w:t>
              <w:br/>
              <w:t>(115.2 , 194.3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2.4</w:t>
              <w:br/>
              <w:t>(-65 , -34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erb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17524</w:t>
              <w:br/>
              <w:t>(690254 , 94929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727</w:t>
              <w:br/>
              <w:t>(8273.8 , 1130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0.3</w:t>
              <w:br/>
              <w:t>(-33.5 , -5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77730</w:t>
              <w:br/>
              <w:t>(224545 , 34081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562.2</w:t>
              <w:br/>
              <w:t>(2840.5 , 4417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7.8</w:t>
              <w:br/>
              <w:t>(-52.6 , -21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371</w:t>
              <w:br/>
              <w:t>(9223 , 1650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3.6</w:t>
              <w:br/>
              <w:t>(108.1 , 188.3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3.5</w:t>
              <w:br/>
              <w:t>(-66.5 , -35.9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lovak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58514</w:t>
              <w:br/>
              <w:t>(388572 , 53980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525.5</w:t>
              <w:br/>
              <w:t>(7187.2 , 10085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9.7</w:t>
              <w:br/>
              <w:t>(-33.7 , -3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4122</w:t>
              <w:br/>
              <w:t>(114275 , 17670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915.4</w:t>
              <w:br/>
              <w:t>(2278.8 , 3574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4.6</w:t>
              <w:br/>
              <w:t>(-50.2 , -1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954</w:t>
              <w:br/>
              <w:t>(4361 , 783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8.2</w:t>
              <w:br/>
              <w:t>(80.5 , 139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9.1</w:t>
              <w:br/>
              <w:t>(-64.5 , -29.7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loven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2208</w:t>
              <w:br/>
              <w:t>(119219 , 16911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085.2</w:t>
              <w:br/>
              <w:t>(5954.2 , 8443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4.4</w:t>
              <w:br/>
              <w:t>(-38.3 , -6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9421</w:t>
              <w:br/>
              <w:t>(30956 , 48696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35.3</w:t>
              <w:br/>
              <w:t>(1663.8 , 2698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9.6</w:t>
              <w:br/>
              <w:t>(-54.7 , -17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66</w:t>
              <w:br/>
              <w:t>(1053 , 199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9.7</w:t>
              <w:br/>
              <w:t>(50.8 , 93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3.8</w:t>
              <w:br/>
              <w:t>(-67.3 , -31.9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entral As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991482</w:t>
              <w:br/>
              <w:t>(13470570 , 1452039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035.8</w:t>
              <w:br/>
              <w:t>(14503.5 , 15579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</w:t>
              <w:br/>
              <w:t>(-8.9 , -1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876268</w:t>
              <w:br/>
              <w:t>(9220191 , 10558527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504.5</w:t>
              <w:br/>
              <w:t>(9835.2 , 11236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1.4</w:t>
              <w:br/>
              <w:t>(-27.3 , -15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70652</w:t>
              <w:br/>
              <w:t>(514376 , 63221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11.2</w:t>
              <w:br/>
              <w:t>(552.7 , 674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7.3</w:t>
              <w:br/>
              <w:t>(-44 , -29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rmen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38875</w:t>
              <w:br/>
              <w:t>(305419 , 37312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671.6</w:t>
              <w:br/>
              <w:t>(9618.4 , 11766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8.9</w:t>
              <w:br/>
              <w:t>(-18.8 , 2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5288</w:t>
              <w:br/>
              <w:t>(142786 , 19104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688.7</w:t>
              <w:br/>
              <w:t>(4825.5 , 6677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0.5</w:t>
              <w:br/>
              <w:t>(-33.8 , -4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261</w:t>
              <w:br/>
              <w:t>(9312 , 1361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71.8</w:t>
              <w:br/>
              <w:t>(303.9 , 457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6.7</w:t>
              <w:br/>
              <w:t>(-51 , -20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zerbaija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52049</w:t>
              <w:br/>
              <w:t>(1333808 , 157320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948.9</w:t>
              <w:br/>
              <w:t>(12921.1 , 15078.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.7</w:t>
              <w:br/>
              <w:t>(-15.6 , 1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28126</w:t>
              <w:br/>
              <w:t>(728976 , 937597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019.8</w:t>
              <w:br/>
              <w:t>(7105.3 , 9073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8.9</w:t>
              <w:br/>
              <w:t>(-39.1 , -17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7055</w:t>
              <w:br/>
              <w:t>(37661 , 5806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41.4</w:t>
              <w:br/>
              <w:t>(362 , 531.3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3.4</w:t>
              <w:br/>
              <w:t>(-55.2 , -29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eorg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88396</w:t>
              <w:br/>
              <w:t>(449678 , 52631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391.8</w:t>
              <w:br/>
              <w:t>(11330.9 , 13481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.7</w:t>
              <w:br/>
              <w:t>(-15 , 4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90068</w:t>
              <w:br/>
              <w:t>(256329 , 328730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655.2</w:t>
              <w:br/>
              <w:t>(6667.9 , 8768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4.4</w:t>
              <w:br/>
              <w:t>(-28 , 1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629</w:t>
              <w:br/>
              <w:t>(17949 , 2593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27.1</w:t>
              <w:br/>
              <w:t>(437.2 , 627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5.8</w:t>
              <w:br/>
              <w:t>(-33.8 , 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579817</w:t>
              <w:br/>
              <w:t>(2387622 , 278152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885</w:t>
              <w:br/>
              <w:t>(12856 , 14981.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1.8</w:t>
              <w:br/>
              <w:t>(-19.7 , -4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32358</w:t>
              <w:br/>
              <w:t>(1511920 , 1972264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287.4</w:t>
              <w:br/>
              <w:t>(8130.1 , 10596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9.7</w:t>
              <w:br/>
              <w:t>(-39.2 , -1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4872</w:t>
              <w:br/>
              <w:t>(84842 , 12920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57.6</w:t>
              <w:br/>
              <w:t>(453.8 , 681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3.8</w:t>
              <w:br/>
              <w:t>(-55.3 , -29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Kyrgyzsta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27522</w:t>
              <w:br/>
              <w:t>(849482 , 100577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365</w:t>
              <w:br/>
              <w:t>(13230.6 , 15510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.3</w:t>
              <w:br/>
              <w:t>(-12.9 , 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59056</w:t>
              <w:br/>
              <w:t>(574507 , 75114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947.3</w:t>
              <w:br/>
              <w:t>(8769.5 , 11247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2.1</w:t>
              <w:br/>
              <w:t>(-33 , -10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9139</w:t>
              <w:br/>
              <w:t>(32867 , 4666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16.5</w:t>
              <w:br/>
              <w:t>(519.9 , 736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2.7</w:t>
              <w:br/>
              <w:t>(-53.8 , -28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Mongol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99696</w:t>
              <w:br/>
              <w:t>(369970 , 429294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954.1</w:t>
              <w:br/>
              <w:t>(11088.9 , 1280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4.1</w:t>
              <w:br/>
              <w:t>(-21.4 , -6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68168</w:t>
              <w:br/>
              <w:t>(232286 , 30546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009</w:t>
              <w:br/>
              <w:t>(7003.1 , 9047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8.9</w:t>
              <w:br/>
              <w:t>(-47.4 , -2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7027</w:t>
              <w:br/>
              <w:t>(22426 , 3188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10.8</w:t>
              <w:br/>
              <w:t>(684.5 , 949.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4.2</w:t>
              <w:br/>
              <w:t>(-62.3 , -44.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Tajikista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69939</w:t>
              <w:br/>
              <w:t>(1162821 , 1372516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996.4</w:t>
              <w:br/>
              <w:t>(13009.3 , 15028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.9</w:t>
              <w:br/>
              <w:t>(-12.3 , 5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51358</w:t>
              <w:br/>
              <w:t>(734310 , 96892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105.6</w:t>
              <w:br/>
              <w:t>(7951.5 , 10208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8</w:t>
              <w:br/>
              <w:t>(-29 , -4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7981</w:t>
              <w:br/>
              <w:t>(48188 , 6832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60.9</w:t>
              <w:br/>
              <w:t>(559.3 , 768.3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9.2</w:t>
              <w:br/>
              <w:t>(-42.9 , -12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Turkmenista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49817</w:t>
              <w:br/>
              <w:t>(594980 , 70936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932.4</w:t>
              <w:br/>
              <w:t>(11909.9 , 14046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0.2</w:t>
              <w:br/>
              <w:t>(-18.7 , -0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86961</w:t>
              <w:br/>
              <w:t>(332902 , 449916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602.4</w:t>
              <w:br/>
              <w:t>(6582.8 , 879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0.1</w:t>
              <w:br/>
              <w:t>(-40.7 , -16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5291</w:t>
              <w:br/>
              <w:t>(20735 , 3091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02.7</w:t>
              <w:br/>
              <w:t>(415 , 607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3.4</w:t>
              <w:br/>
              <w:t>(-54.8 , -28.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Uzbekista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885371</w:t>
              <w:br/>
              <w:t>(5416261 , 632704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654.6</w:t>
              <w:br/>
              <w:t>(16365.6 , 18839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.7</w:t>
              <w:br/>
              <w:t>(-12 , 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694885</w:t>
              <w:br/>
              <w:t>(4114251 , 528958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681.6</w:t>
              <w:br/>
              <w:t>(12006.2 , 15354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1.6</w:t>
              <w:br/>
              <w:t>(-32.5 , -9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36396</w:t>
              <w:br/>
              <w:t>(188662 , 29129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06.6</w:t>
              <w:br/>
              <w:t>(567.7 , 857.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6.4</w:t>
              <w:br/>
              <w:t>(-50.4 , -18.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entral Latin Americ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843734</w:t>
              <w:br/>
              <w:t>(16239642 , 17513040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897.6</w:t>
              <w:br/>
              <w:t>(6654.8 , 7159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5.9</w:t>
              <w:br/>
              <w:t>(-29.1 , -22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701322</w:t>
              <w:br/>
              <w:t>(7357622 , 8116801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211.1</w:t>
              <w:br/>
              <w:t>(3069.5 , 3380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0.3</w:t>
              <w:br/>
              <w:t>(-43.8 , -36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28149</w:t>
              <w:br/>
              <w:t>(404931 , 45129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8.2</w:t>
              <w:br/>
              <w:t>(168.6 , 187.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3.1</w:t>
              <w:br/>
              <w:t>(-56.3 , -49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019381</w:t>
              <w:br/>
              <w:t>(2596648 , 349655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257.5</w:t>
              <w:br/>
              <w:t>(5346.7 , 7230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3.4</w:t>
              <w:br/>
              <w:t>(-52.1 , -33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43198</w:t>
              <w:br/>
              <w:t>(840566 , 126695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11.7</w:t>
              <w:br/>
              <w:t>(1751.9 , 2726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1.1</w:t>
              <w:br/>
              <w:t>(-69.5 , -50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3019</w:t>
              <w:br/>
              <w:t>(41748 , 6666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5.6</w:t>
              <w:br/>
              <w:t>(82.4 , 133.3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8.5</w:t>
              <w:br/>
              <w:t>(-76.4 , -58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41089</w:t>
              <w:br/>
              <w:t>(292579 , 392602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230.7</w:t>
              <w:br/>
              <w:t>(6177.8 , 8309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7.7</w:t>
              <w:br/>
              <w:t>(-39 , -15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7294</w:t>
              <w:br/>
              <w:t>(100262 , 15796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797.5</w:t>
              <w:br/>
              <w:t>(2170.4 , 3499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9.3</w:t>
              <w:br/>
              <w:t>(-53.4 , -20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652</w:t>
              <w:br/>
              <w:t>(4386 , 726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7.7</w:t>
              <w:br/>
              <w:t>(90.9 , 150.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8.2</w:t>
              <w:br/>
              <w:t>(-61 , -31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El Salvador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94928</w:t>
              <w:br/>
              <w:t>(433733 , 561963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095.5</w:t>
              <w:br/>
              <w:t>(7089.5 , 9130.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6.2</w:t>
              <w:br/>
              <w:t>(-37.4 , -13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5025</w:t>
              <w:br/>
              <w:t>(180467 , 27198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690.4</w:t>
              <w:br/>
              <w:t>(2960.6 , 4465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8.2</w:t>
              <w:br/>
              <w:t>(-52.8 , -20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271</w:t>
              <w:br/>
              <w:t>(8417 , 1264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6.1</w:t>
              <w:br/>
              <w:t>(135.7 , 204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9</w:t>
              <w:br/>
              <w:t>(-68.6 , -46.7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37547</w:t>
              <w:br/>
              <w:t>(1646325 , 204938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660.1</w:t>
              <w:br/>
              <w:t>(9628.3 , 11760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0.9</w:t>
              <w:br/>
              <w:t>(-29.6 , -11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55429</w:t>
              <w:br/>
              <w:t>(891022 , 1250041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931.6</w:t>
              <w:br/>
              <w:t>(5065.3 , 6931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7.1</w:t>
              <w:br/>
              <w:t>(-47.9 , -25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1671</w:t>
              <w:br/>
              <w:t>(42197 , 6346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25.3</w:t>
              <w:br/>
              <w:t>(271.1 , 391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7.8</w:t>
              <w:br/>
              <w:t>(-65.9 , -47.7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14686</w:t>
              <w:br/>
              <w:t>(898905 , 1131643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784.2</w:t>
              <w:br/>
              <w:t>(9658.5 , 11910.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2.3</w:t>
              <w:br/>
              <w:t>(-31.1 , -11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11354</w:t>
              <w:br/>
              <w:t>(425850 , 618270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323.4</w:t>
              <w:br/>
              <w:t>(4544.6 , 6284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6.8</w:t>
              <w:br/>
              <w:t>(-47.9 , -22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3017</w:t>
              <w:br/>
              <w:t>(18928 , 2795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82.3</w:t>
              <w:br/>
              <w:t>(236.8 , 335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8.4</w:t>
              <w:br/>
              <w:t>(-58.1 , -35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141962</w:t>
              <w:br/>
              <w:t>(6967387 , 733500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922.5</w:t>
              <w:br/>
              <w:t>(5778.6 , 6073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9.7</w:t>
              <w:br/>
              <w:t>(-22.2 , -1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584836</w:t>
              <w:br/>
              <w:t>(3457093 , 373157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006.1</w:t>
              <w:br/>
              <w:t>(2899.8 , 3128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5.1</w:t>
              <w:br/>
              <w:t>(-38.4 , -31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5774</w:t>
              <w:br/>
              <w:t>(214598 , 23798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9.4</w:t>
              <w:br/>
              <w:t>(180.4 , 199.3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7.7</w:t>
              <w:br/>
              <w:t>(-50.9 , -4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Nicaragu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24982</w:t>
              <w:br/>
              <w:t>(361455 , 494434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980.9</w:t>
              <w:br/>
              <w:t>(6000.9 , 8026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9.8</w:t>
              <w:br/>
              <w:t>(-49.1 , -28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3459</w:t>
              <w:br/>
              <w:t>(115317 , 177170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411.5</w:t>
              <w:br/>
              <w:t>(1971.1 , 2899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8.8</w:t>
              <w:br/>
              <w:t>(-67.4 , -48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853</w:t>
              <w:br/>
              <w:t>(5423 , 861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2.1</w:t>
              <w:br/>
              <w:t>(105.3 , 162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6.8</w:t>
              <w:br/>
              <w:t>(-74.4 , -57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31863</w:t>
              <w:br/>
              <w:t>(386052 , 48398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386.7</w:t>
              <w:br/>
              <w:t>(9272 , 11667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8.9</w:t>
              <w:br/>
              <w:t>(-28.6 , -6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7596</w:t>
              <w:br/>
              <w:t>(172737 , 24679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986.8</w:t>
              <w:br/>
              <w:t>(4148.4 , 5922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4.6</w:t>
              <w:br/>
              <w:t>(-47.2 , -19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280</w:t>
              <w:br/>
              <w:t>(7196 , 1172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1.6</w:t>
              <w:br/>
              <w:t>(171.8 , 279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1.4</w:t>
              <w:br/>
              <w:t>(-64 , -35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Venezuela (Bolivarian Republic of)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37296</w:t>
              <w:br/>
              <w:t>(1843331 , 245798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647.9</w:t>
              <w:br/>
              <w:t>(6608.6 , 8787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7.7</w:t>
              <w:br/>
              <w:t>(-37.9 , -15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03131</w:t>
              <w:br/>
              <w:t>(660768 , 97252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949.1</w:t>
              <w:br/>
              <w:t>(2412.5 , 3588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2.7</w:t>
              <w:br/>
              <w:t>(-54.5 , -27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2613</w:t>
              <w:br/>
              <w:t>(33711 , 5304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3.6</w:t>
              <w:br/>
              <w:t>(122.3 , 189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5.2</w:t>
              <w:br/>
              <w:t>(-65.7 , -41.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ndean Latin Americ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483512</w:t>
              <w:br/>
              <w:t>(6081846 , 6904680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204.5</w:t>
              <w:br/>
              <w:t>(9586.3 , 10850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3.9</w:t>
              <w:br/>
              <w:t>(-29.6 , -17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333890</w:t>
              <w:br/>
              <w:t>(3018138 , 370955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266.1</w:t>
              <w:br/>
              <w:t>(4762.4 , 5857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2.7</w:t>
              <w:br/>
              <w:t>(-57.9 , -46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1559</w:t>
              <w:br/>
              <w:t>(154795 , 19166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75.9</w:t>
              <w:br/>
              <w:t>(249.6 , 307.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1.9</w:t>
              <w:br/>
              <w:t>(-75.8 , -67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Bolivia (Plurinational State of)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27702</w:t>
              <w:br/>
              <w:t>(1763606 , 210252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647.8</w:t>
              <w:br/>
              <w:t>(14328.2 , 17024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0.5</w:t>
              <w:br/>
              <w:t>(-19.1 , -1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50862</w:t>
              <w:br/>
              <w:t>(1000659 , 132354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057.3</w:t>
              <w:br/>
              <w:t>(7907.2 , 10368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5.1</w:t>
              <w:br/>
              <w:t>(-44.3 , -23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3713</w:t>
              <w:br/>
              <w:t>(61526 , 8954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08.9</w:t>
              <w:br/>
              <w:t>(513.6 , 731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9.2</w:t>
              <w:br/>
              <w:t>(-67.5 , -49.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Ecuador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12682</w:t>
              <w:br/>
              <w:t>(901072 , 112621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930.9</w:t>
              <w:br/>
              <w:t>(5325.1 , 6577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4.1</w:t>
              <w:br/>
              <w:t>(-51.1 , -35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44858</w:t>
              <w:br/>
              <w:t>(378426 , 51686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606.3</w:t>
              <w:br/>
              <w:t>(2225.3 , 3009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5.5</w:t>
              <w:br/>
              <w:t>(-72.3 , -57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5324</w:t>
              <w:br/>
              <w:t>(20918 , 3015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4.4</w:t>
              <w:br/>
              <w:t>(128.3 , 183.3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9</w:t>
              <w:br/>
              <w:t>(-76.1 , -59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543128</w:t>
              <w:br/>
              <w:t>(3195301 , 390562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548.4</w:t>
              <w:br/>
              <w:t>(9506 , 11598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2.4</w:t>
              <w:br/>
              <w:t>(-31.2 , -11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38170</w:t>
              <w:br/>
              <w:t>(1466864 , 2052056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227.3</w:t>
              <w:br/>
              <w:t>(4393 , 6203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6.5</w:t>
              <w:br/>
              <w:t>(-64.5 , -46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2523</w:t>
              <w:br/>
              <w:t>(62013 , 8607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6.9</w:t>
              <w:br/>
              <w:t>(184.4 , 258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9.5</w:t>
              <w:br/>
              <w:t>(-83.6 , -73.9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aribbea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204515</w:t>
              <w:br/>
              <w:t>(6869783 , 752523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209.6</w:t>
              <w:br/>
              <w:t>(14509.5 , 15868.9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.5</w:t>
              <w:br/>
              <w:t>(-11.7 , -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449223</w:t>
              <w:br/>
              <w:t>(4175496 , 4747910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775.3</w:t>
              <w:br/>
              <w:t>(9142.7 , 10458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.6</w:t>
              <w:br/>
              <w:t>(-14.4 , 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32756</w:t>
              <w:br/>
              <w:t>(206274 , 26272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99.9</w:t>
              <w:br/>
              <w:t>(441.9 , 566.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3.3</w:t>
              <w:br/>
              <w:t>(-34.4 , -10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ntigua and Barbud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286</w:t>
              <w:br/>
              <w:t>(11758 , 14812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999.1</w:t>
              <w:br/>
              <w:t>(13397.9 , 16643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0.7</w:t>
              <w:br/>
              <w:t>(-21.8 , 1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047</w:t>
              <w:br/>
              <w:t>(4997 , 7057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316.9</w:t>
              <w:br/>
              <w:t>(6060.5 , 868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5.3</w:t>
              <w:br/>
              <w:t>(-39.4 , -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9</w:t>
              <w:br/>
              <w:t>(174 , 29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53.7</w:t>
              <w:br/>
              <w:t>(192.6 , 323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8.8</w:t>
              <w:br/>
              <w:t>(-55 , -15.9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Barbados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6075</w:t>
              <w:br/>
              <w:t>(31400 , 40893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570.1</w:t>
              <w:br/>
              <w:t>(10096.2 , 13102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4.8</w:t>
              <w:br/>
              <w:t>(-26.2 , -1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036</w:t>
              <w:br/>
              <w:t>(10623 , 1553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107.4</w:t>
              <w:br/>
              <w:t>(4073.3 , 6229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5.4</w:t>
              <w:br/>
              <w:t>(-40.9 , -6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98</w:t>
              <w:br/>
              <w:t>(350 , 71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1.4</w:t>
              <w:br/>
              <w:t>(136 , 324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2.2</w:t>
              <w:br/>
              <w:t>(-71.5 , -19.7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Beliz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7904</w:t>
              <w:br/>
              <w:t>(61142 , 74803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181.5</w:t>
              <w:br/>
              <w:t>(15544.7 , 18785.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.8</w:t>
              <w:br/>
              <w:t>(-14.8 , 6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0051</w:t>
              <w:br/>
              <w:t>(33469 , 46720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853</w:t>
              <w:br/>
              <w:t>(8287.3 , 11420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4.9</w:t>
              <w:br/>
              <w:t>(-28.9 , 2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23</w:t>
              <w:br/>
              <w:t>(1320 , 219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29.7</w:t>
              <w:br/>
              <w:t>(333.2 , 542.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8.9</w:t>
              <w:br/>
              <w:t>(-46.4 , -5.9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Bermud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566</w:t>
              <w:br/>
              <w:t>(5695 , 7553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722.9</w:t>
              <w:br/>
              <w:t>(8406.4 , 11137.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7.6</w:t>
              <w:br/>
              <w:t>(-38.3 , -14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71</w:t>
              <w:br/>
              <w:t>(1581 , 2414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357</w:t>
              <w:br/>
              <w:t>(2618.7 , 4234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5.8</w:t>
              <w:br/>
              <w:t>(-59.2 , -28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9</w:t>
              <w:br/>
              <w:t>(43 , 8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6.2</w:t>
              <w:br/>
              <w:t>(63 , 116.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1.5</w:t>
              <w:br/>
              <w:t>(-73.5 , -45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Bahamas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6880</w:t>
              <w:br/>
              <w:t>(50739 , 6296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167.6</w:t>
              <w:br/>
              <w:t>(13597.7 , 16746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.3</w:t>
              <w:br/>
              <w:t>(-18.5 , 4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8115</w:t>
              <w:br/>
              <w:t>(23759 , 3279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788.7</w:t>
              <w:br/>
              <w:t>(6483.8 , 9118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6.2</w:t>
              <w:br/>
              <w:t>(-31.3 , 2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69</w:t>
              <w:br/>
              <w:t>(882 , 151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02.2</w:t>
              <w:br/>
              <w:t>(233.7 , 38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7.7</w:t>
              <w:br/>
              <w:t>(-46.4 , -1.7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ub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76625</w:t>
              <w:br/>
              <w:t>(1292443 , 166224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448.4</w:t>
              <w:br/>
              <w:t>(10943.6 , 14096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5.4</w:t>
              <w:br/>
              <w:t>(-27 , -2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42663</w:t>
              <w:br/>
              <w:t>(442816 , 64521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105.3</w:t>
              <w:br/>
              <w:t>(4127.1 , 6220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8.3</w:t>
              <w:br/>
              <w:t>(-45.1 , -9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979</w:t>
              <w:br/>
              <w:t>(13329 , 2351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0.5</w:t>
              <w:br/>
              <w:t>(112.3 , 195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2.8</w:t>
              <w:br/>
              <w:t>(-59 , -21.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Dominic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581</w:t>
              <w:br/>
              <w:t>(9494 , 1169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739.6</w:t>
              <w:br/>
              <w:t>(13281.6 , 16264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.3</w:t>
              <w:br/>
              <w:t>(-16.4 , 7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914</w:t>
              <w:br/>
              <w:t>(4279 , 5596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138.1</w:t>
              <w:br/>
              <w:t>(6192.9 , 8213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3.7</w:t>
              <w:br/>
              <w:t>(-28.3 , 4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42</w:t>
              <w:br/>
              <w:t>(190 , 30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36.3</w:t>
              <w:br/>
              <w:t>(266.3 , 420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6.9</w:t>
              <w:br/>
              <w:t>(-37.3 , 9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Dominican Republic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12398</w:t>
              <w:br/>
              <w:t>(1357225 , 167426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011.3</w:t>
              <w:br/>
              <w:t>(12659.2 , 15442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6.8</w:t>
              <w:br/>
              <w:t>(-26 , -6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12587</w:t>
              <w:br/>
              <w:t>(605325 , 814680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577.9</w:t>
              <w:br/>
              <w:t>(5608.9 , 7517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7.3</w:t>
              <w:br/>
              <w:t>(-47.5 , -25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2639</w:t>
              <w:br/>
              <w:t>(25649 , 4084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01.4</w:t>
              <w:br/>
              <w:t>(237.9 , 376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2.4</w:t>
              <w:br/>
              <w:t>(-64.5 , -38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renad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668</w:t>
              <w:br/>
              <w:t>(13112 , 1643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373.5</w:t>
              <w:br/>
              <w:t>(12921.3 , 16025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9</w:t>
              <w:br/>
              <w:t>(-18 , 1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526</w:t>
              <w:br/>
              <w:t>(6320 , 8720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989.9</w:t>
              <w:br/>
              <w:t>(6625.1 , 941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5.9</w:t>
              <w:br/>
              <w:t>(-38.3 , -10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03</w:t>
              <w:br/>
              <w:t>(233 , 37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09.1</w:t>
              <w:br/>
              <w:t>(237.7 , 389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2.6</w:t>
              <w:br/>
              <w:t>(-56.4 , -24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uyan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0683</w:t>
              <w:br/>
              <w:t>(131068 , 15023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499.9</w:t>
              <w:br/>
              <w:t>(17304.1 , 1966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3.7</w:t>
              <w:br/>
              <w:t>(-20.6 , -6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6632</w:t>
              <w:br/>
              <w:t>(85756 , 108857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842.8</w:t>
              <w:br/>
              <w:t>(11372.9 , 14459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7.8</w:t>
              <w:br/>
              <w:t>(-37.5 , -1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689</w:t>
              <w:br/>
              <w:t>(4716 , 693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54.4</w:t>
              <w:br/>
              <w:t>(625.3 , 913.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6.5</w:t>
              <w:br/>
              <w:t>(-57.3 , -33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398645</w:t>
              <w:br/>
              <w:t>(2246240 , 2563032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833.4</w:t>
              <w:br/>
              <w:t>(18678.7 , 21076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</w:t>
              <w:br/>
              <w:t>(-7.2 , 10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310630</w:t>
              <w:br/>
              <w:t>(2093850 , 2557911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929.1</w:t>
              <w:br/>
              <w:t>(16371.9 , 19691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.3</w:t>
              <w:br/>
              <w:t>(-14.7 , 7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3382</w:t>
              <w:br/>
              <w:t>(120607 , 17192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75.1</w:t>
              <w:br/>
              <w:t>(995.8 , 1381.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4.9</w:t>
              <w:br/>
              <w:t>(-48.6 , -17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Jamaic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34663</w:t>
              <w:br/>
              <w:t>(386791 , 48233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553.2</w:t>
              <w:br/>
              <w:t>(13912 , 1717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.4</w:t>
              <w:br/>
              <w:t>(-18 , 4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7216</w:t>
              <w:br/>
              <w:t>(173333 , 24248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757.7</w:t>
              <w:br/>
              <w:t>(6420 , 9131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6.5</w:t>
              <w:br/>
              <w:t>(-32.9 , 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238</w:t>
              <w:br/>
              <w:t>(6282 , 1039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92.7</w:t>
              <w:br/>
              <w:t>(224.9 , 373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5.5</w:t>
              <w:br/>
              <w:t>(-46 , 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Puerto Rico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02931</w:t>
              <w:br/>
              <w:t>(349796 , 460066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868.9</w:t>
              <w:br/>
              <w:t>(9305.8 , 12376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0.4</w:t>
              <w:br/>
              <w:t>(-33.1 , -6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1067</w:t>
              <w:br/>
              <w:t>(104763 , 15810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007.4</w:t>
              <w:br/>
              <w:t>(3115.7 , 5015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6.3</w:t>
              <w:br/>
              <w:t>(-51.8 , -15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151</w:t>
              <w:br/>
              <w:t>(3041 , 550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2.3</w:t>
              <w:br/>
              <w:t>(80.6 , 150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0.6</w:t>
              <w:br/>
              <w:t>(-65.2 , -30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aint Kitts and Nevis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317</w:t>
              <w:br/>
              <w:t>(7353 , 935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854.4</w:t>
              <w:br/>
              <w:t>(12278 , 15563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3.2</w:t>
              <w:br/>
              <w:t>(-24.9 , -0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544</w:t>
              <w:br/>
              <w:t>(2948 , 427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249.4</w:t>
              <w:br/>
              <w:t>(5166.6 , 7570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8.6</w:t>
              <w:br/>
              <w:t>(-43.6 , -1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0</w:t>
              <w:br/>
              <w:t>(99 , 17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0.1</w:t>
              <w:br/>
              <w:t>(162.2 , 272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3.9</w:t>
              <w:br/>
              <w:t>(-58.3 , -21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aint Luc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8080</w:t>
              <w:br/>
              <w:t>(25325 , 3133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792.7</w:t>
              <w:br/>
              <w:t>(14256 , 17560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1.1</w:t>
              <w:br/>
              <w:t>(-21 , 0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488</w:t>
              <w:br/>
              <w:t>(11498 , 15674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161.7</w:t>
              <w:br/>
              <w:t>(6855.5 , 9656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7.1</w:t>
              <w:br/>
              <w:t>(-40.7 , -11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67</w:t>
              <w:br/>
              <w:t>(444 , 71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14.1</w:t>
              <w:br/>
              <w:t>(247.1 , 395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4</w:t>
              <w:br/>
              <w:t>(-58.6 , -2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aint Vincent and the Grenadines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208</w:t>
              <w:br/>
              <w:t>(17440 , 21010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709.6</w:t>
              <w:br/>
              <w:t>(15214.7 , 18299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.1</w:t>
              <w:br/>
              <w:t>(-14.5 , 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120</w:t>
              <w:br/>
              <w:t>(8742 , 1164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266.9</w:t>
              <w:br/>
              <w:t>(7956.9 , 10790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3.1</w:t>
              <w:br/>
              <w:t>(-28.1 , 4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68</w:t>
              <w:br/>
              <w:t>(368 , 59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05.4</w:t>
              <w:br/>
              <w:t>(320.4 , 510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2.5</w:t>
              <w:br/>
              <w:t>(-41.2 , 2.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urinam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7777</w:t>
              <w:br/>
              <w:t>(89443 , 10665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951.9</w:t>
              <w:br/>
              <w:t>(15509.3 , 18450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</w:t>
              <w:br/>
              <w:t>(-15.9 , 4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6921</w:t>
              <w:br/>
              <w:t>(49306 , 6571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032.2</w:t>
              <w:br/>
              <w:t>(8663.8 , 11643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6.9</w:t>
              <w:br/>
              <w:t>(-30.2 , -1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718</w:t>
              <w:br/>
              <w:t>(2135 , 338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64.3</w:t>
              <w:br/>
              <w:t>(365.9 , 576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1.4</w:t>
              <w:br/>
              <w:t>(-48.4 , -10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Trinidad and Tobago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0358</w:t>
              <w:br/>
              <w:t>(197666 , 245363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537.9</w:t>
              <w:br/>
              <w:t>(13890.5 , 17300.9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9.8</w:t>
              <w:br/>
              <w:t>(-19.9 , 3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5732</w:t>
              <w:br/>
              <w:t>(90035 , 123954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010.5</w:t>
              <w:br/>
              <w:t>(6643.2 , 9533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2.7</w:t>
              <w:br/>
              <w:t>(-37.2 , -4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450</w:t>
              <w:br/>
              <w:t>(3449 , 573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12.5</w:t>
              <w:br/>
              <w:t>(242.3 , 396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7.6</w:t>
              <w:br/>
              <w:t>(-54.7 , -1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United States Virgin Islands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818</w:t>
              <w:br/>
              <w:t>(13222 , 16490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602.7</w:t>
              <w:br/>
              <w:t>(12071.9 , 15229.9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1.5</w:t>
              <w:br/>
              <w:t>(-22.7 , 1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247</w:t>
              <w:br/>
              <w:t>(5210 , 745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326</w:t>
              <w:br/>
              <w:t>(5141.9 , 7663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3.2</w:t>
              <w:br/>
              <w:t>(-38 , -2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39</w:t>
              <w:br/>
              <w:t>(183 , 30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3.5</w:t>
              <w:br/>
              <w:t>(169.4 , 289.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6.2</w:t>
              <w:br/>
              <w:t>(-54.1 , -12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Tropical Latin Americ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5821324</w:t>
              <w:br/>
              <w:t>(23679992 , 2821275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308.6</w:t>
              <w:br/>
              <w:t>(10419.2 , 12290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9.8</w:t>
              <w:br/>
              <w:t>(-28.4 , -10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077552</w:t>
              <w:br/>
              <w:t>(14167408 , 1811482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291.4</w:t>
              <w:br/>
              <w:t>(6387.5 , 8218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2.8</w:t>
              <w:br/>
              <w:t>(-42.4 , -21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34297</w:t>
              <w:br/>
              <w:t>(825618 , 126858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63.1</w:t>
              <w:br/>
              <w:t>(368.5 , 565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0.9</w:t>
              <w:br/>
              <w:t>(-62.6 , -36.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5072131</w:t>
              <w:br/>
              <w:t>(22934041 , 27470324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314.8</w:t>
              <w:br/>
              <w:t>(10385.3 , 12331.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9.8</w:t>
              <w:br/>
              <w:t>(-28.6 , -10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664735</w:t>
              <w:br/>
              <w:t>(13759238 , 17708970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331</w:t>
              <w:br/>
              <w:t>(6402.4 , 8297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2.7</w:t>
              <w:br/>
              <w:t>(-42.8 , -20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11430</w:t>
              <w:br/>
              <w:t>(804664 , 124695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67.1</w:t>
              <w:br/>
              <w:t>(370 , 572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0.9</w:t>
              <w:br/>
              <w:t>(-62.9 , -35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Paraguay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49193</w:t>
              <w:br/>
              <w:t>(668595 , 843574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010.3</w:t>
              <w:br/>
              <w:t>(9896.3 , 1232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0.5</w:t>
              <w:br/>
              <w:t>(-29.4 , -9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12817</w:t>
              <w:br/>
              <w:t>(344807 , 488770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028.3</w:t>
              <w:br/>
              <w:t>(5058.3 , 7134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2.6</w:t>
              <w:br/>
              <w:t>(-43.9 , -1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867</w:t>
              <w:br/>
              <w:t>(18096 , 2909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39.8</w:t>
              <w:br/>
              <w:t>(271.3 , 425.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6.2</w:t>
              <w:br/>
              <w:t>(-59.4 , -29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East As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8064025</w:t>
              <w:br/>
              <w:t>(93453919 , 10298439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961.1</w:t>
              <w:br/>
              <w:t>(5670.4 , 6263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1</w:t>
              <w:br/>
              <w:t>(-53.5 , -48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4517658</w:t>
              <w:br/>
              <w:t>(31068896 , 38265124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70.3</w:t>
              <w:br/>
              <w:t>(2040.7 , 252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0.4</w:t>
              <w:br/>
              <w:t>(-73.8 , -66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25674</w:t>
              <w:br/>
              <w:t>(1683710 , 243981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7</w:t>
              <w:br/>
              <w:t>(106.3 , 151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81.4</w:t>
              <w:br/>
              <w:t>(-85 , -76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3004565</w:t>
              <w:br/>
              <w:t>(88294259 , 9789289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827.5</w:t>
              <w:br/>
              <w:t>(5529.5 , 6144.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2.1</w:t>
              <w:br/>
              <w:t>(-54.7 , -49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2095733</w:t>
              <w:br/>
              <w:t>(28470559 , 35812610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70.8</w:t>
              <w:br/>
              <w:t>(1932.7 , 2422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1.8</w:t>
              <w:br/>
              <w:t>(-75.3 , -67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81991</w:t>
              <w:br/>
              <w:t>(1545445 , 229063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1.9</w:t>
              <w:br/>
              <w:t>(100.4 , 147.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82.4</w:t>
              <w:br/>
              <w:t>(-86 , -77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Democratic People's Republic of Kore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308165</w:t>
              <w:br/>
              <w:t>(3029806 , 363463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304.4</w:t>
              <w:br/>
              <w:t>(11300.7 , 13469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0</w:t>
              <w:br/>
              <w:t>(-19.1 , 0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49316</w:t>
              <w:br/>
              <w:t>(1628533 , 2078120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208.1</w:t>
              <w:br/>
              <w:t>(6292.8 , 8265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1</w:t>
              <w:br/>
              <w:t>(-34.2 , -5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7102</w:t>
              <w:br/>
              <w:t>(93144 , 14460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17.8</w:t>
              <w:br/>
              <w:t>(335.2 , 51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1.2</w:t>
              <w:br/>
              <w:t>(-40.5 , 2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Taiwan (Province of China)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51295</w:t>
              <w:br/>
              <w:t>(1496446 , 202100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496.6</w:t>
              <w:br/>
              <w:t>(5532.8 , 7464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3.3</w:t>
              <w:br/>
              <w:t>(-43.5 , -20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72609</w:t>
              <w:br/>
              <w:t>(457840 , 699216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386.8</w:t>
              <w:br/>
              <w:t>(1871.1 , 2993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9.8</w:t>
              <w:br/>
              <w:t>(-61.7 , -34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6581</w:t>
              <w:br/>
              <w:t>(20337 , 3501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1.4</w:t>
              <w:br/>
              <w:t>(75.4 , 133.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3</w:t>
              <w:br/>
              <w:t>(-73.3 , -48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outheast As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5960385</w:t>
              <w:br/>
              <w:t>(82670123 , 8913613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986</w:t>
              <w:br/>
              <w:t>(12524.1 , 13453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2</w:t>
              <w:br/>
              <w:t>(-25.6 , -18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4891576</w:t>
              <w:br/>
              <w:t>(42343458 , 4748960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984.4</w:t>
              <w:br/>
              <w:t>(6598.7 , 7390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3.8</w:t>
              <w:br/>
              <w:t>(-47.8 , -39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18406</w:t>
              <w:br/>
              <w:t>(2043741 , 240305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42.6</w:t>
              <w:br/>
              <w:t>(316.5 , 370.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0.1</w:t>
              <w:br/>
              <w:t>(-64.3 , -55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936104</w:t>
              <w:br/>
              <w:t>(2738957 , 317286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025.5</w:t>
              <w:br/>
              <w:t>(16861.1 , 19384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.7</w:t>
              <w:br/>
              <w:t>(-14.6 , 2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44030</w:t>
              <w:br/>
              <w:t>(1868807 , 2416507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032.8</w:t>
              <w:br/>
              <w:t>(11457.9 , 14598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3.3</w:t>
              <w:br/>
              <w:t>(-42.4 , -22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9236</w:t>
              <w:br/>
              <w:t>(65603 , 9491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11.5</w:t>
              <w:br/>
              <w:t>(426.6 , 614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5.7</w:t>
              <w:br/>
              <w:t>(-72.7 , -56.7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4989872</w:t>
              <w:br/>
              <w:t>(32434830 , 37485646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748.3</w:t>
              <w:br/>
              <w:t>(12809.8 , 14655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2.3</w:t>
              <w:br/>
              <w:t>(-29 , -15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586400</w:t>
              <w:br/>
              <w:t>(16559737 , 20626436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529.1</w:t>
              <w:br/>
              <w:t>(6732.7 , 8307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5.7</w:t>
              <w:br/>
              <w:t>(-52.8 , -37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30543</w:t>
              <w:br/>
              <w:t>(878547 , 118552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28.7</w:t>
              <w:br/>
              <w:t>(369.3 , 48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6.4</w:t>
              <w:br/>
              <w:t>(-64.1 , -47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Lao People's Democratic Republic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40040</w:t>
              <w:br/>
              <w:t>(1049013 , 124820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605.4</w:t>
              <w:br/>
              <w:t>(15393.5 , 17952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8.2</w:t>
              <w:br/>
              <w:t>(-15.5 , 0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37014</w:t>
              <w:br/>
              <w:t>(647737 , 841644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679.1</w:t>
              <w:br/>
              <w:t>(9453.1 , 12064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3.4</w:t>
              <w:br/>
              <w:t>(-42 , -22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6497</w:t>
              <w:br/>
              <w:t>(30455 , 4315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74.1</w:t>
              <w:br/>
              <w:t>(485.3 , 672.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8.3</w:t>
              <w:br/>
              <w:t>(-66 , -48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837780</w:t>
              <w:br/>
              <w:t>(3443251 , 422614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475.3</w:t>
              <w:br/>
              <w:t>(11264.8 , 1372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.4</w:t>
              <w:br/>
              <w:t>(-16 , 3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79783</w:t>
              <w:br/>
              <w:t>(1679934 , 229979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574</w:t>
              <w:br/>
              <w:t>(5596.3 , 7668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9.5</w:t>
              <w:br/>
              <w:t>(-49 , -28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4514</w:t>
              <w:br/>
              <w:t>(109541 , 16388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34.6</w:t>
              <w:br/>
              <w:t>(355.7 , 529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1.7</w:t>
              <w:br/>
              <w:t>(-69.3 , -52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Maldives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7464</w:t>
              <w:br/>
              <w:t>(59963 , 75530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398.5</w:t>
              <w:br/>
              <w:t>(12884.5 , 15983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5.3</w:t>
              <w:br/>
              <w:t>(-34.2 , -1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4681</w:t>
              <w:br/>
              <w:t>(28744 , 4085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550.7</w:t>
              <w:br/>
              <w:t>(6201.7 , 897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2.9</w:t>
              <w:br/>
              <w:t>(-69.8 , -55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79</w:t>
              <w:br/>
              <w:t>(755 , 124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1.4</w:t>
              <w:br/>
              <w:t>(167.8 , 262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85.8</w:t>
              <w:br/>
              <w:t>(-89.5 , -81.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Mauritius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7026</w:t>
              <w:br/>
              <w:t>(157380 , 19598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525.3</w:t>
              <w:br/>
              <w:t>(12097 , 14885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2.7</w:t>
              <w:br/>
              <w:t>(-23 , -1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9913</w:t>
              <w:br/>
              <w:t>(67437 , 9317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155.4</w:t>
              <w:br/>
              <w:t>(5940.7 , 8521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3.5</w:t>
              <w:br/>
              <w:t>(-45.6 , -19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360</w:t>
              <w:br/>
              <w:t>(2701 , 418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85.1</w:t>
              <w:br/>
              <w:t>(225.1 , 365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0.7</w:t>
              <w:br/>
              <w:t>(-63.5 , -35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729070</w:t>
              <w:br/>
              <w:t>(9075975 , 10410952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107.4</w:t>
              <w:br/>
              <w:t>(16978.1 , 19335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</w:t>
              <w:br/>
              <w:t>(-10.6 , 4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598288</w:t>
              <w:br/>
              <w:t>(6879467 , 8429316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312.2</w:t>
              <w:br/>
              <w:t>(12951.6 , 1586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0.3</w:t>
              <w:br/>
              <w:t>(-30 , -9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45635</w:t>
              <w:br/>
              <w:t>(293852 , 40527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56.4</w:t>
              <w:br/>
              <w:t>(557.5 , 77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3.2</w:t>
              <w:br/>
              <w:t>(-62.7 , -41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072637</w:t>
              <w:br/>
              <w:t>(11015300 , 13219484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222.8</w:t>
              <w:br/>
              <w:t>(10311.8 , 12184.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7.2</w:t>
              <w:br/>
              <w:t>(-34.5 , -19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102900</w:t>
              <w:br/>
              <w:t>(5227593 , 707733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625.8</w:t>
              <w:br/>
              <w:t>(4874.7 , 6431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4.2</w:t>
              <w:br/>
              <w:t>(-53.3 , -33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01386</w:t>
              <w:br/>
              <w:t>(241783 , 36955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94.7</w:t>
              <w:br/>
              <w:t>(239.9 , 358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5.9</w:t>
              <w:br/>
              <w:t>(-65.2 , -43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ri Lank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895135</w:t>
              <w:br/>
              <w:t>(2590854 , 3199853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854.4</w:t>
              <w:br/>
              <w:t>(11530 , 14200.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5.8</w:t>
              <w:br/>
              <w:t>(-34.4 , -16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29968</w:t>
              <w:br/>
              <w:t>(1011709 , 1445690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588.2</w:t>
              <w:br/>
              <w:t>(4607.1 , 6547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6.9</w:t>
              <w:br/>
              <w:t>(-65.1 , -47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1905</w:t>
              <w:br/>
              <w:t>(32402 , 5319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5.2</w:t>
              <w:br/>
              <w:t>(144.4 , 233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6.2</w:t>
              <w:br/>
              <w:t>(-82.1 , -68.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eychelles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048</w:t>
              <w:br/>
              <w:t>(11691 , 1467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673.4</w:t>
              <w:br/>
              <w:t>(11308.4 , 14183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9</w:t>
              <w:br/>
              <w:t>(-28.8 , -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492</w:t>
              <w:br/>
              <w:t>(4656 , 650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665.3</w:t>
              <w:br/>
              <w:t>(4674.5 , 6816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1.3</w:t>
              <w:br/>
              <w:t>(-52.8 , -27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0</w:t>
              <w:br/>
              <w:t>(165 , 25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5.5</w:t>
              <w:br/>
              <w:t>(161.9 , 252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9.6</w:t>
              <w:br/>
              <w:t>(-69.6 , -47.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541374</w:t>
              <w:br/>
              <w:t>(7514572 , 9720323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142.3</w:t>
              <w:br/>
              <w:t>(9726.3 , 12607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8.4</w:t>
              <w:br/>
              <w:t>(-38.1 , -1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555505</w:t>
              <w:br/>
              <w:t>(2101066 , 304696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669.7</w:t>
              <w:br/>
              <w:t>(2968.3 , 4513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1.5</w:t>
              <w:br/>
              <w:t>(-61.5 , -39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0174</w:t>
              <w:br/>
              <w:t>(61008 , 10215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2.4</w:t>
              <w:br/>
              <w:t>(76.6 , 128.3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8.6</w:t>
              <w:br/>
              <w:t>(-77.2 , -58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Timor-Lest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6536</w:t>
              <w:br/>
              <w:t>(189584 , 22424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583.8</w:t>
              <w:br/>
              <w:t>(14428.5 , 16796.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2.8</w:t>
              <w:br/>
              <w:t>(-21.1 , -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2729</w:t>
              <w:br/>
              <w:t>(111608 , 154086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333</w:t>
              <w:br/>
              <w:t>(8088.9 , 1061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4.4</w:t>
              <w:br/>
              <w:t>(-44.4 , -22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395</w:t>
              <w:br/>
              <w:t>(3653 , 523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65.5</w:t>
              <w:br/>
              <w:t>(311.2 , 428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0.8</w:t>
              <w:br/>
              <w:t>(-68.9 , -50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241682</w:t>
              <w:br/>
              <w:t>(8218973 , 1030596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647.2</w:t>
              <w:br/>
              <w:t>(8659.7 , 10720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5</w:t>
              <w:br/>
              <w:t>(-42.8 , -25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646061</w:t>
              <w:br/>
              <w:t>(3047737 , 4334771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067.6</w:t>
              <w:br/>
              <w:t>(3392 , 4836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0.3</w:t>
              <w:br/>
              <w:t>(-67.3 , -51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6666</w:t>
              <w:br/>
              <w:t>(124979 , 19930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4.7</w:t>
              <w:br/>
              <w:t>(139 , 222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3.4</w:t>
              <w:br/>
              <w:t>(-80.1 , -64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Ocean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33506</w:t>
              <w:br/>
              <w:t>(2025829 , 224674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822.8</w:t>
              <w:br/>
              <w:t>(16043 , 17660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.6</w:t>
              <w:br/>
              <w:t>(-8 , 5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36510</w:t>
              <w:br/>
              <w:t>(1676590 , 2002971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344.5</w:t>
              <w:br/>
              <w:t>(12312 , 14428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0.8</w:t>
              <w:br/>
              <w:t>(-18.8 , -2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7560</w:t>
              <w:br/>
              <w:t>(124195 , 17308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23.8</w:t>
              <w:br/>
              <w:t>(962.5 , 1301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4.6</w:t>
              <w:br/>
              <w:t>(-37.7 , -9.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merican Samo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774</w:t>
              <w:br/>
              <w:t>(7013 , 853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841.4</w:t>
              <w:br/>
              <w:t>(13476.1 , 16219.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.3</w:t>
              <w:br/>
              <w:t>(-13.8 , 8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014</w:t>
              <w:br/>
              <w:t>(3446 , 4636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658.7</w:t>
              <w:br/>
              <w:t>(6562.7 , 884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3.8</w:t>
              <w:br/>
              <w:t>(-27.7 , 1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1</w:t>
              <w:br/>
              <w:t>(167 , 26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06.8</w:t>
              <w:br/>
              <w:t>(323.3 , 501.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4.6</w:t>
              <w:br/>
              <w:t>(-42.1 , -1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ook Islands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567</w:t>
              <w:br/>
              <w:t>(2292 , 2882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640.3</w:t>
              <w:br/>
              <w:t>(12190.5 , 15320.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9.6</w:t>
              <w:br/>
              <w:t>(-20.8 , 4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73</w:t>
              <w:br/>
              <w:t>(889 , 1276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022.4</w:t>
              <w:br/>
              <w:t>(4947.2 , 7298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5.7</w:t>
              <w:br/>
              <w:t>(-40.3 , -7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1</w:t>
              <w:br/>
              <w:t>(31 , 5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9.8</w:t>
              <w:br/>
              <w:t>(166.5 , 280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0.9</w:t>
              <w:br/>
              <w:t>(-56.5 , -18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Micronesia (Federated States of)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183</w:t>
              <w:br/>
              <w:t>(14778 , 1766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972.4</w:t>
              <w:br/>
              <w:t>(15588 , 18444.9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.9</w:t>
              <w:br/>
              <w:t>(-13.4 , 4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581</w:t>
              <w:br/>
              <w:t>(9211 , 1206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964.5</w:t>
              <w:br/>
              <w:t>(9624.2 , 12394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4.5</w:t>
              <w:br/>
              <w:t>(-34.7 , -13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17</w:t>
              <w:br/>
              <w:t>(499 , 76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63.7</w:t>
              <w:br/>
              <w:t>(543.9 , 810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2.9</w:t>
              <w:br/>
              <w:t>(-54.4 , -28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5294</w:t>
              <w:br/>
              <w:t>(171999 , 199334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794.3</w:t>
              <w:br/>
              <w:t>(19318.8 , 22312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.5</w:t>
              <w:br/>
              <w:t>(3.1 , 22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3809</w:t>
              <w:br/>
              <w:t>(92105 , 116777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655.9</w:t>
              <w:br/>
              <w:t>(10404.7 , 13022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.1</w:t>
              <w:br/>
              <w:t>(-11.5 , 18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078</w:t>
              <w:br/>
              <w:t>(4194 , 614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91.8</w:t>
              <w:br/>
              <w:t>(492.9 , 709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9.1</w:t>
              <w:br/>
              <w:t>(-28 , 14.7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uam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5170</w:t>
              <w:br/>
              <w:t>(22456 , 27942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526</w:t>
              <w:br/>
              <w:t>(12971 , 16077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0.2</w:t>
              <w:br/>
              <w:t>(-13.1 , 13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959</w:t>
              <w:br/>
              <w:t>(10185 , 14054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030.8</w:t>
              <w:br/>
              <w:t>(5931.6 , 8278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8.4</w:t>
              <w:br/>
              <w:t>(-25.2 , 11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11</w:t>
              <w:br/>
              <w:t>(403 , 63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95.7</w:t>
              <w:br/>
              <w:t>(233 , 369.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4.1</w:t>
              <w:br/>
              <w:t>(-35.8 , 13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Kiribati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301</w:t>
              <w:br/>
              <w:t>(18782 , 2180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231.9</w:t>
              <w:br/>
              <w:t>(16994.3 , 19473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0.4</w:t>
              <w:br/>
              <w:t>(-7.6 , 9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737</w:t>
              <w:br/>
              <w:t>(14812 , 18721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333.8</w:t>
              <w:br/>
              <w:t>(12865.1 , 15803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9.3</w:t>
              <w:br/>
              <w:t>(-19.6 , 3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58</w:t>
              <w:br/>
              <w:t>(1018 , 156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51.9</w:t>
              <w:br/>
              <w:t>(951.7 , 1389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2.8</w:t>
              <w:br/>
              <w:t>(-37.7 , -2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Marshall Islands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150</w:t>
              <w:br/>
              <w:t>(8382 , 9950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367.1</w:t>
              <w:br/>
              <w:t>(16001.8 , 18835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0.5</w:t>
              <w:br/>
              <w:t>(-10 , 9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321</w:t>
              <w:br/>
              <w:t>(5495 , 7200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354</w:t>
              <w:br/>
              <w:t>(10008.8 , 12774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6.3</w:t>
              <w:br/>
              <w:t>(-27.2 , -4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90</w:t>
              <w:br/>
              <w:t>(312 , 48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29.3</w:t>
              <w:br/>
              <w:t>(593.1 , 887.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9</w:t>
              <w:br/>
              <w:t>(-43.5 , -10.7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Nauru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65</w:t>
              <w:br/>
              <w:t>(1415 , 172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336.5</w:t>
              <w:br/>
              <w:t>(14946.5 , 17827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.7</w:t>
              <w:br/>
              <w:t>(-12.6 , 8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61</w:t>
              <w:br/>
              <w:t>(808 , 113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281.9</w:t>
              <w:br/>
              <w:t>(8008.2 , 10659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4.4</w:t>
              <w:br/>
              <w:t>(-27.6 , 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5</w:t>
              <w:br/>
              <w:t>(35 , 5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67.2</w:t>
              <w:br/>
              <w:t>(369.6 , 580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7.9</w:t>
              <w:br/>
              <w:t>(-44.7 , -6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Niu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49</w:t>
              <w:br/>
              <w:t>(222 , 27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403.9</w:t>
              <w:br/>
              <w:t>(12937.7 , 15969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9.5</w:t>
              <w:br/>
              <w:t>(-19.9 , 2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4</w:t>
              <w:br/>
              <w:t>(97 , 13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902</w:t>
              <w:br/>
              <w:t>(5829.6 , 8065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9.9</w:t>
              <w:br/>
              <w:t>(-42.2 , -15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</w:t>
              <w:br/>
              <w:t>(4 , 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83</w:t>
              <w:br/>
              <w:t>(222.8 , 35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6.8</w:t>
              <w:br/>
              <w:t>(-59.4 , -29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Northern Mariana Islands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027</w:t>
              <w:br/>
              <w:t>(5227 , 686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770.1</w:t>
              <w:br/>
              <w:t>(12236.9 , 15403.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.5</w:t>
              <w:br/>
              <w:t>(-18.4 , 7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394</w:t>
              <w:br/>
              <w:t>(1975 , 286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031.2</w:t>
              <w:br/>
              <w:t>(5000.8 , 7190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8.2</w:t>
              <w:br/>
              <w:t>(-34.6 , 1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7</w:t>
              <w:br/>
              <w:t>(73 , 12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9</w:t>
              <w:br/>
              <w:t>(178.3 , 289.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9.1</w:t>
              <w:br/>
              <w:t>(-47.9 , -3.9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Palau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623</w:t>
              <w:br/>
              <w:t>(2313 , 2956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251</w:t>
              <w:br/>
              <w:t>(12721.4 , 15878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8.1</w:t>
              <w:br/>
              <w:t>(-18.7 , 4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11</w:t>
              <w:br/>
              <w:t>(941 , 130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560.7</w:t>
              <w:br/>
              <w:t>(5560.1 , 7822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5.9</w:t>
              <w:br/>
              <w:t>(-39.7 , -9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8</w:t>
              <w:br/>
              <w:t>(37 , 6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67.6</w:t>
              <w:br/>
              <w:t>(205.5 , 337.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8.1</w:t>
              <w:br/>
              <w:t>(-53.7 , -18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Papua New Guine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55374</w:t>
              <w:br/>
              <w:t>(1451899 , 1663840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299.7</w:t>
              <w:br/>
              <w:t>(15253.9 , 17403.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.8</w:t>
              <w:br/>
              <w:t>(-12.2 , 5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43007</w:t>
              <w:br/>
              <w:t>(1290846 , 160483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931.4</w:t>
              <w:br/>
              <w:t>(12643.2 , 15291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5.6</w:t>
              <w:br/>
              <w:t>(-25.2 , -5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3254</w:t>
              <w:br/>
              <w:t>(101183 , 14805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65</w:t>
              <w:br/>
              <w:t>(1053.3 , 1484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1.2</w:t>
              <w:br/>
              <w:t>(-45.7 , -14.7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amo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4907</w:t>
              <w:br/>
              <w:t>(21970 , 27806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910.1</w:t>
              <w:br/>
              <w:t>(11593.1 , 1430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.1</w:t>
              <w:br/>
              <w:t>(-16.6 , 6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485</w:t>
              <w:br/>
              <w:t>(11916 , 1743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984.9</w:t>
              <w:br/>
              <w:t>(5942.5 , 8187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6.6</w:t>
              <w:br/>
              <w:t>(-31.7 , 1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00</w:t>
              <w:br/>
              <w:t>(547 , 89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56.4</w:t>
              <w:br/>
              <w:t>(285.4 , 443.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8.5</w:t>
              <w:br/>
              <w:t>(-45.4 , -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olomon Islands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0152</w:t>
              <w:br/>
              <w:t>(101260 , 119650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163.7</w:t>
              <w:br/>
              <w:t>(16791.2 , 19653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.2</w:t>
              <w:br/>
              <w:t>(-9.8 , 8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5848</w:t>
              <w:br/>
              <w:t>(74111 , 9958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618.8</w:t>
              <w:br/>
              <w:t>(11192.6 , 14300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4.1</w:t>
              <w:br/>
              <w:t>(-25 , 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098</w:t>
              <w:br/>
              <w:t>(4007 , 661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00.3</w:t>
              <w:br/>
              <w:t>(653.6 , 993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2.3</w:t>
              <w:br/>
              <w:t>(-46.7 , -11.9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Tokelau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4</w:t>
              <w:br/>
              <w:t>(203 , 24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018.3</w:t>
              <w:br/>
              <w:t>(14496.4 , 17677.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.7</w:t>
              <w:br/>
              <w:t>(-17.6 , 2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5</w:t>
              <w:br/>
              <w:t>(106 , 14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617</w:t>
              <w:br/>
              <w:t>(7398 , 995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2.2</w:t>
              <w:br/>
              <w:t>(-43.3 , -19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</w:t>
              <w:br/>
              <w:t>(5 , 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15.8</w:t>
              <w:br/>
              <w:t>(333.9 , 519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2.4</w:t>
              <w:br/>
              <w:t>(-64 , -37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Tong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100</w:t>
              <w:br/>
              <w:t>(13704 , 1653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799</w:t>
              <w:br/>
              <w:t>(14397.9 , 17239.9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.4</w:t>
              <w:br/>
              <w:t>(-13.2 , 8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814</w:t>
              <w:br/>
              <w:t>(7494 , 10240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911.3</w:t>
              <w:br/>
              <w:t>(7701.9 , 10245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6.1</w:t>
              <w:br/>
              <w:t>(-29.8 , 0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79</w:t>
              <w:br/>
              <w:t>(386 , 59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03.4</w:t>
              <w:br/>
              <w:t>(403.5 , 620.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8.7</w:t>
              <w:br/>
              <w:t>(-45.7 , -6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Tuvalu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55</w:t>
              <w:br/>
              <w:t>(1767 , 2140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108.3</w:t>
              <w:br/>
              <w:t>(15537.4 , 1859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.7</w:t>
              <w:br/>
              <w:t>(-13.6 , 6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96</w:t>
              <w:br/>
              <w:t>(1039 , 136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443</w:t>
              <w:br/>
              <w:t>(9108.4 , 11830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6.6</w:t>
              <w:br/>
              <w:t>(-37.1 , -15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7</w:t>
              <w:br/>
              <w:t>(54 , 8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94.5</w:t>
              <w:br/>
              <w:t>(483.9 , 724.3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5</w:t>
              <w:br/>
              <w:t>(-57.4 , -30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Vanuatu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8124</w:t>
              <w:br/>
              <w:t>(44502 , 5193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003.6</w:t>
              <w:br/>
              <w:t>(16761.2 , 19366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</w:t>
              <w:br/>
              <w:t>(-8.2 , 10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7221</w:t>
              <w:br/>
              <w:t>(32957 , 4175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928.1</w:t>
              <w:br/>
              <w:t>(11633.6 , 14293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</w:t>
              <w:br/>
              <w:t>(-18.1 , 5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687</w:t>
              <w:br/>
              <w:t>(2175 , 326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81</w:t>
              <w:br/>
              <w:t>(806.9 , 1182.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9</w:t>
              <w:br/>
              <w:t>(-35.8 , 2.7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North Africa and Middle East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5541607</w:t>
              <w:br/>
              <w:t>(63269515 , 67963640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039.3</w:t>
              <w:br/>
              <w:t>(10682.1 , 11435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3.9</w:t>
              <w:br/>
              <w:t>(-26.9 , -20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9664787</w:t>
              <w:br/>
              <w:t>(37553421 , 41947824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589.5</w:t>
              <w:br/>
              <w:t>(6254 , 6952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6</w:t>
              <w:br/>
              <w:t>(-39.6 , -3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333700</w:t>
              <w:br/>
              <w:t>(2157396 , 251977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90.8</w:t>
              <w:br/>
              <w:t>(362.4 , 420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5</w:t>
              <w:br/>
              <w:t>(-50 , -39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fghanista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569773</w:t>
              <w:br/>
              <w:t>(3285677 , 387475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795.6</w:t>
              <w:br/>
              <w:t>(9052.3 , 10551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6.7</w:t>
              <w:br/>
              <w:t>(-24.9 , -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301560</w:t>
              <w:br/>
              <w:t>(2823734 , 3867684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078.6</w:t>
              <w:br/>
              <w:t>(7077.2 , 9075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5.6</w:t>
              <w:br/>
              <w:t>(-36.2 , -13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36420</w:t>
              <w:br/>
              <w:t>(188183 , 29639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57.5</w:t>
              <w:br/>
              <w:t>(536.9 , 794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7</w:t>
              <w:br/>
              <w:t>(-50.5 , -19.7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lger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607136</w:t>
              <w:br/>
              <w:t>(4078702 , 5166072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066</w:t>
              <w:br/>
              <w:t>(9846.7 , 12398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2.3</w:t>
              <w:br/>
              <w:t>(-31.5 , -11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357800</w:t>
              <w:br/>
              <w:t>(1908320 , 286665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649</w:t>
              <w:br/>
              <w:t>(4599.9 , 6841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0.3</w:t>
              <w:br/>
              <w:t>(-52.5 , -24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6225</w:t>
              <w:br/>
              <w:t>(65187 , 11098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0.4</w:t>
              <w:br/>
              <w:t>(161.7 , 269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9.1</w:t>
              <w:br/>
              <w:t>(-70.3 , -45.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Bahrai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9814</w:t>
              <w:br/>
              <w:t>(147457 , 192724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003.8</w:t>
              <w:br/>
              <w:t>(10567.9 , 13496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5.9</w:t>
              <w:br/>
              <w:t>(-35.8 , -14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8322</w:t>
              <w:br/>
              <w:t>(54895 , 82607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338.6</w:t>
              <w:br/>
              <w:t>(4278.6 , 6511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6.5</w:t>
              <w:br/>
              <w:t>(-58.5 , -3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91</w:t>
              <w:br/>
              <w:t>(1246 , 225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3.1</w:t>
              <w:br/>
              <w:t>(100 , 172.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6.9</w:t>
              <w:br/>
              <w:t>(-76.5 , -54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746023</w:t>
              <w:br/>
              <w:t>(11418847 , 1421931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120.9</w:t>
              <w:br/>
              <w:t>(11841.2 , 14612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9.2</w:t>
              <w:br/>
              <w:t>(-28.7 , -8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289472</w:t>
              <w:br/>
              <w:t>(5169502 , 7624051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208.2</w:t>
              <w:br/>
              <w:t>(5202.4 , 7388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6.2</w:t>
              <w:br/>
              <w:t>(-56.7 , -34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2116</w:t>
              <w:br/>
              <w:t>(153881 , 27264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7.1</w:t>
              <w:br/>
              <w:t>(169.9 , 283.3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8.9</w:t>
              <w:br/>
              <w:t>(-77 , -58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Iran (Islamic Republic of)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951187</w:t>
              <w:br/>
              <w:t>(6031031 , 7919370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446.6</w:t>
              <w:br/>
              <w:t>(7419.1 , 9555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7.7</w:t>
              <w:br/>
              <w:t>(-46.5 , -28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611288</w:t>
              <w:br/>
              <w:t>(2143855 , 3157186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320.5</w:t>
              <w:br/>
              <w:t>(2737.2 , 3981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6.1</w:t>
              <w:br/>
              <w:t>(-65 , -45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5637</w:t>
              <w:br/>
              <w:t>(81914 , 13610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4.9</w:t>
              <w:br/>
              <w:t>(105.9 , 171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8.3</w:t>
              <w:br/>
              <w:t>(-76.4 , -58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Iraq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518532</w:t>
              <w:br/>
              <w:t>(3989848 , 506757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304.3</w:t>
              <w:br/>
              <w:t>(10103.6 , 12587.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0.3</w:t>
              <w:br/>
              <w:t>(-29.5 , -1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407123</w:t>
              <w:br/>
              <w:t>(1935244 , 2897080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864.8</w:t>
              <w:br/>
              <w:t>(4855 , 6927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7.6</w:t>
              <w:br/>
              <w:t>(-48.5 , -23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1146</w:t>
              <w:br/>
              <w:t>(69652 , 11771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41</w:t>
              <w:br/>
              <w:t>(188 , 306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7.5</w:t>
              <w:br/>
              <w:t>(-67.7 , -43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Jorda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88097</w:t>
              <w:br/>
              <w:t>(1080807 , 131602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642.6</w:t>
              <w:br/>
              <w:t>(9686.3 , 11737.9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1.5</w:t>
              <w:br/>
              <w:t>(-30.8 , -11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02988</w:t>
              <w:br/>
              <w:t>(603677 , 80997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078.7</w:t>
              <w:br/>
              <w:t>(5289.8 , 6949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8.2</w:t>
              <w:br/>
              <w:t>(-48 , -26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1743</w:t>
              <w:br/>
              <w:t>(26222 , 3847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83.3</w:t>
              <w:br/>
              <w:t>(233.5 , 342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9.9</w:t>
              <w:br/>
              <w:t>(-69 , -47.7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Kuwait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89856</w:t>
              <w:br/>
              <w:t>(346160 , 44216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913.6</w:t>
              <w:br/>
              <w:t>(7952.2 , 9930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9.5</w:t>
              <w:br/>
              <w:t>(-29.9 , -7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7559</w:t>
              <w:br/>
              <w:t>(152625 , 22452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372.1</w:t>
              <w:br/>
              <w:t>(3610.8 , 5197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3.2</w:t>
              <w:br/>
              <w:t>(-46 , -16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707</w:t>
              <w:br/>
              <w:t>(5793 , 1026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0.8</w:t>
              <w:br/>
              <w:t>(133.9 , 21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2.4</w:t>
              <w:br/>
              <w:t>(-64.5 , -36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Lebano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15529</w:t>
              <w:br/>
              <w:t>(352371 , 486586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980.6</w:t>
              <w:br/>
              <w:t>(6737.5 , 9336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3</w:t>
              <w:br/>
              <w:t>(-51.9 , -32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3723</w:t>
              <w:br/>
              <w:t>(111024 , 18632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790.9</w:t>
              <w:br/>
              <w:t>(2141.2 , 3638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3</w:t>
              <w:br/>
              <w:t>(-72.1 , -5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525</w:t>
              <w:br/>
              <w:t>(2630 , 461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7.4</w:t>
              <w:br/>
              <w:t>(50.3 , 87.3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7.8</w:t>
              <w:br/>
              <w:t>(-83.8 , -69.9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Liby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78502</w:t>
              <w:br/>
              <w:t>(687636 , 87198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957.3</w:t>
              <w:br/>
              <w:t>(10636.6 , 13248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4.5</w:t>
              <w:br/>
              <w:t>(-25.4 , -2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00533</w:t>
              <w:br/>
              <w:t>(328663 , 48053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395.5</w:t>
              <w:br/>
              <w:t>(5239.9 , 7681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7.6</w:t>
              <w:br/>
              <w:t>(-41.4 , -10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112</w:t>
              <w:br/>
              <w:t>(12113 , 2145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54.6</w:t>
              <w:br/>
              <w:t>(196.3 , 327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5</w:t>
              <w:br/>
              <w:t>(-59.5 , -26.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553041</w:t>
              <w:br/>
              <w:t>(4139437 , 5047054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850.1</w:t>
              <w:br/>
              <w:t>(11744.6 , 1420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7.1</w:t>
              <w:br/>
              <w:t>(-26.1 , -7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702521</w:t>
              <w:br/>
              <w:t>(2275742 , 318940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765</w:t>
              <w:br/>
              <w:t>(6527.7 , 9097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5.8</w:t>
              <w:br/>
              <w:t>(-46.8 , -22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2748</w:t>
              <w:br/>
              <w:t>(95204 , 15569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56.2</w:t>
              <w:br/>
              <w:t>(279.5 , 451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7.2</w:t>
              <w:br/>
              <w:t>(-67.4 , -44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Palestin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45255</w:t>
              <w:br/>
              <w:t>(490513 , 61055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504.6</w:t>
              <w:br/>
              <w:t>(10411.7 , 12767.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8.4</w:t>
              <w:br/>
              <w:t>(-27.8 , -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68194</w:t>
              <w:br/>
              <w:t>(223968 , 31508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421</w:t>
              <w:br/>
              <w:t>(4643.8 , 6237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0.5</w:t>
              <w:br/>
              <w:t>(-51.7 , -2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061</w:t>
              <w:br/>
              <w:t>(6463 , 983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9.1</w:t>
              <w:br/>
              <w:t>(152.9 , 22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0.2</w:t>
              <w:br/>
              <w:t>(-69.9 , -48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24695</w:t>
              <w:br/>
              <w:t>(533249 , 723492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379.2</w:t>
              <w:br/>
              <w:t>(13706.5 , 17200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4.1</w:t>
              <w:br/>
              <w:t>(-34.4 , -13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39003</w:t>
              <w:br/>
              <w:t>(189988 , 29642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783.9</w:t>
              <w:br/>
              <w:t>(5486.9 , 8365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3.4</w:t>
              <w:br/>
              <w:t>(-62.7 , -41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530</w:t>
              <w:br/>
              <w:t>(4306 , 702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7.5</w:t>
              <w:br/>
              <w:t>(155.9 , 24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9.3</w:t>
              <w:br/>
              <w:t>(-76.8 , -59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Qatar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3291</w:t>
              <w:br/>
              <w:t>(156260 , 239943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708.6</w:t>
              <w:br/>
              <w:t>(6380.7 , 9142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2.8</w:t>
              <w:br/>
              <w:t>(-53.2 , -31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5159</w:t>
              <w:br/>
              <w:t>(42666 , 7049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330.4</w:t>
              <w:br/>
              <w:t>(1804.2 , 302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2.9</w:t>
              <w:br/>
              <w:t>(-71.8 , -51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13</w:t>
              <w:br/>
              <w:t>(1083 , 232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3</w:t>
              <w:br/>
              <w:t>(46.7 , 82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9.5</w:t>
              <w:br/>
              <w:t>(-85 , -72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audi Arab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31078</w:t>
              <w:br/>
              <w:t>(1837900 , 269509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991.4</w:t>
              <w:br/>
              <w:t>(5925.6 , 8096.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5.4</w:t>
              <w:br/>
              <w:t>(-46 , -23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19751</w:t>
              <w:br/>
              <w:t>(552917 , 91817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493.6</w:t>
              <w:br/>
              <w:t>(1961.9 , 3130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1.4</w:t>
              <w:br/>
              <w:t>(-62.3 , -38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4605</w:t>
              <w:br/>
              <w:t>(17562 , 3288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7.7</w:t>
              <w:br/>
              <w:t>(66.2 , 111.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0.9</w:t>
              <w:br/>
              <w:t>(-78.8 , -61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808310</w:t>
              <w:br/>
              <w:t>(5330124 , 635816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713.1</w:t>
              <w:br/>
              <w:t>(13567.4 , 16089.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0.3</w:t>
              <w:br/>
              <w:t>(-18.3 , -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891300</w:t>
              <w:br/>
              <w:t>(4267749 , 5557131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013.9</w:t>
              <w:br/>
              <w:t>(9676.5 , 12374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7.3</w:t>
              <w:br/>
              <w:t>(-37 , -15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75609</w:t>
              <w:br/>
              <w:t>(220030 , 34336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43.6</w:t>
              <w:br/>
              <w:t>(525.4 , 778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2.7</w:t>
              <w:br/>
              <w:t>(-62.7 , -39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yrian Arab Republic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82965</w:t>
              <w:br/>
              <w:t>(1488907 , 1887693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128.8</w:t>
              <w:br/>
              <w:t>(10814.8 , 13526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8.9</w:t>
              <w:br/>
              <w:t>(-28.6 , -7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77693</w:t>
              <w:br/>
              <w:t>(714838 , 1053311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402.7</w:t>
              <w:br/>
              <w:t>(5231.4 , 7715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8</w:t>
              <w:br/>
              <w:t>(-51.1 , -23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2051</w:t>
              <w:br/>
              <w:t>(24555 , 4185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35.8</w:t>
              <w:br/>
              <w:t>(182.7 , 299.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0.1</w:t>
              <w:br/>
              <w:t>(-70.5 , -46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Tunis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63684</w:t>
              <w:br/>
              <w:t>(839074 , 109785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348.8</w:t>
              <w:br/>
              <w:t>(7284.9 , 9502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9.4</w:t>
              <w:br/>
              <w:t>(-39.6 , -1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64745</w:t>
              <w:br/>
              <w:t>(289264 , 45136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288.8</w:t>
              <w:br/>
              <w:t>(2579.2 , 4083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6.1</w:t>
              <w:br/>
              <w:t>(-57.9 , -31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613</w:t>
              <w:br/>
              <w:t>(9258 , 1670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1.2</w:t>
              <w:br/>
              <w:t>(81.5 , 147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2.7</w:t>
              <w:br/>
              <w:t>(-73.2 , -48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216569</w:t>
              <w:br/>
              <w:t>(7237063 , 9187612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220.5</w:t>
              <w:br/>
              <w:t>(8997.5 , 11436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1.1</w:t>
              <w:br/>
              <w:t>(-40.3 , -21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715476</w:t>
              <w:br/>
              <w:t>(3047718 , 443626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873.7</w:t>
              <w:br/>
              <w:t>(3935.9 , 5943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4.3</w:t>
              <w:br/>
              <w:t>(-63.9 , -4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7696</w:t>
              <w:br/>
              <w:t>(95603 , 16599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0.5</w:t>
              <w:br/>
              <w:t>(121.1 , 207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4.6</w:t>
              <w:br/>
              <w:t>(-81.7 , -65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United Arab Emirates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78300</w:t>
              <w:br/>
              <w:t>(706342 , 1114446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545.6</w:t>
              <w:br/>
              <w:t>(9117.1 , 12191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1.6</w:t>
              <w:br/>
              <w:t>(-33.4 , -7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41573</w:t>
              <w:br/>
              <w:t>(275891 , 41558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720.3</w:t>
              <w:br/>
              <w:t>(3813.5 , 5793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5.6</w:t>
              <w:br/>
              <w:t>(-48.9 , -18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425</w:t>
              <w:br/>
              <w:t>(10123 , 1987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1.4</w:t>
              <w:br/>
              <w:t>(137.4 , 237.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3.3</w:t>
              <w:br/>
              <w:t>(-65.4 , -36.7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Yeme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443380</w:t>
              <w:br/>
              <w:t>(4131480 , 479425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772.5</w:t>
              <w:br/>
              <w:t>(13705.7 , 15850.9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</w:t>
              <w:br/>
              <w:t>(-11.2 , 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978705</w:t>
              <w:br/>
              <w:t>(6464188 , 7484974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855.6</w:t>
              <w:br/>
              <w:t>(18638.5 , 2113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.2</w:t>
              <w:br/>
              <w:t>(3.3 , 24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24057</w:t>
              <w:br/>
              <w:t>(794664 , 106997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609.1</w:t>
              <w:br/>
              <w:t>(2266.7 , 2983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.9</w:t>
              <w:br/>
              <w:t>(-15.1 , 32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51205972</w:t>
              <w:br/>
              <w:t>(346260524 , 356081870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927.1</w:t>
              <w:br/>
              <w:t>(19669.3 , 20184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.4</w:t>
              <w:br/>
              <w:t>(-4.2 , -0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47120676</w:t>
              <w:br/>
              <w:t>(339860696 , 35397703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790</w:t>
              <w:br/>
              <w:t>(19396.2 , 20176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7.2</w:t>
              <w:br/>
              <w:t>(-19.1 , -15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2816471</w:t>
              <w:br/>
              <w:t>(31684532 , 3402586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29.1</w:t>
              <w:br/>
              <w:t>(1866.7 , 1995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0.6</w:t>
              <w:br/>
              <w:t>(-43 , -38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9358283</w:t>
              <w:br/>
              <w:t>(27144435 , 31810243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998.6</w:t>
              <w:br/>
              <w:t>(17666.2 , 20449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.4</w:t>
              <w:br/>
              <w:t>(-13.6 , 2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843353</w:t>
              <w:br/>
              <w:t>(16732034 , 21183861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426.8</w:t>
              <w:br/>
              <w:t>(11104.2 , 13888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7.4</w:t>
              <w:br/>
              <w:t>(-45.6 , -27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03303</w:t>
              <w:br/>
              <w:t>(829847 , 119598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84.4</w:t>
              <w:br/>
              <w:t>(571.6 , 813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3.7</w:t>
              <w:br/>
              <w:t>(-70.9 , -54.9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Bhuta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4256</w:t>
              <w:br/>
              <w:t>(134201 , 154604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669.2</w:t>
              <w:br/>
              <w:t>(18398.6 , 2091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.6</w:t>
              <w:br/>
              <w:t>(-4.9 , 12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8510</w:t>
              <w:br/>
              <w:t>(155141 , 18322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4082.6</w:t>
              <w:br/>
              <w:t>(22160.4 , 2608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8</w:t>
              <w:br/>
              <w:t>(-26.2 , -9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639</w:t>
              <w:br/>
              <w:t>(8441 , 1316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48</w:t>
              <w:br/>
              <w:t>(1238.8 , 1913.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6.8</w:t>
              <w:br/>
              <w:t>(-66.7 , -44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75219060</w:t>
              <w:br/>
              <w:t>(272132499 , 27827888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140.5</w:t>
              <w:br/>
              <w:t>(19939.2 , 20350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.1</w:t>
              <w:br/>
              <w:t>(-3.7 , -0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80284306</w:t>
              <w:br/>
              <w:t>(275942854 , 28444554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861</w:t>
              <w:br/>
              <w:t>(20552.5 , 21161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6.2</w:t>
              <w:br/>
              <w:t>(-17.7 , -14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7884076</w:t>
              <w:br/>
              <w:t>(26981319 , 2884592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24.5</w:t>
              <w:br/>
              <w:t>(2058.4 , 219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0.1</w:t>
              <w:br/>
              <w:t>(-42.6 , -37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702246</w:t>
              <w:br/>
              <w:t>(5312939 , 615859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461.4</w:t>
              <w:br/>
              <w:t>(18255.4 , 20827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</w:t>
              <w:br/>
              <w:t>(-12.4 , 3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303640</w:t>
              <w:br/>
              <w:t>(3853798 , 483238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777.7</w:t>
              <w:br/>
              <w:t>(13326.9 , 16423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5.4</w:t>
              <w:br/>
              <w:t>(-34.2 , -14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44130</w:t>
              <w:br/>
              <w:t>(204486 , 28652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00.1</w:t>
              <w:br/>
              <w:t>(756.3 , 1052.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3.1</w:t>
              <w:br/>
              <w:t>(-61.7 , -42.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0782127</w:t>
              <w:br/>
              <w:t>(38053714 , 4360161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413.4</w:t>
              <w:br/>
              <w:t>(18255.7 , 20648.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0.6</w:t>
              <w:br/>
              <w:t>(-6.5 , 8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3520869</w:t>
              <w:br/>
              <w:t>(38748807 , 48501061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878.5</w:t>
              <w:br/>
              <w:t>(17178 , 20625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1.3</w:t>
              <w:br/>
              <w:t>(-20 , -0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674323</w:t>
              <w:br/>
              <w:t>(3033672 , 443442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39.6</w:t>
              <w:br/>
              <w:t>(1478 , 2036.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4.3</w:t>
              <w:br/>
              <w:t>(-46 , -21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outhern Sub-Saharan Afric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055237</w:t>
              <w:br/>
              <w:t>(8664556 , 945693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833.3</w:t>
              <w:br/>
              <w:t>(11349.5 , 12353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1.8</w:t>
              <w:br/>
              <w:t>(-17.9 , -5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627141</w:t>
              <w:br/>
              <w:t>(6147505 , 712043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479.2</w:t>
              <w:br/>
              <w:t>(7897.4 , 909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8</w:t>
              <w:br/>
              <w:t>(-26.2 , -9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02985</w:t>
              <w:br/>
              <w:t>(449095 , 56264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55.2</w:t>
              <w:br/>
              <w:t>(587.5 , 729.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5</w:t>
              <w:br/>
              <w:t>(-38.2 , -10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Botswan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00669</w:t>
              <w:br/>
              <w:t>(273092 , 329620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173.3</w:t>
              <w:br/>
              <w:t>(12096.3 , 14369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4.2</w:t>
              <w:br/>
              <w:t>(-22.1 , -5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6259</w:t>
              <w:br/>
              <w:t>(190894 , 264257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538.2</w:t>
              <w:br/>
              <w:t>(8139.3 , 1104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3.2</w:t>
              <w:br/>
              <w:t>(-43.4 , -21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315</w:t>
              <w:br/>
              <w:t>(8849 , 1445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89.9</w:t>
              <w:br/>
              <w:t>(395.7 , 61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2</w:t>
              <w:br/>
              <w:t>(-62.9 , -37.7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61618</w:t>
              <w:br/>
              <w:t>(246584 , 276804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041.3</w:t>
              <w:br/>
              <w:t>(12343.2 , 13784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.2</w:t>
              <w:br/>
              <w:t>(-10.9 , 6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2004</w:t>
              <w:br/>
              <w:t>(198438 , 247786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697.6</w:t>
              <w:br/>
              <w:t>(9655.3 , 11842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.5</w:t>
              <w:br/>
              <w:t>(-19.7 , 6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063</w:t>
              <w:br/>
              <w:t>(13568 , 1913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01.6</w:t>
              <w:br/>
              <w:t>(680.8 , 934.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7.6</w:t>
              <w:br/>
              <w:t>(-34 , 3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98155</w:t>
              <w:br/>
              <w:t>(278845 , 317614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604.5</w:t>
              <w:br/>
              <w:t>(11866.8 , 13375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6.6</w:t>
              <w:br/>
              <w:t>(-23.6 , -8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36393</w:t>
              <w:br/>
              <w:t>(204701 , 26782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311.5</w:t>
              <w:br/>
              <w:t>(8174.2 , 10474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6.5</w:t>
              <w:br/>
              <w:t>(-45.1 , -26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210</w:t>
              <w:br/>
              <w:t>(10834 , 1606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57.1</w:t>
              <w:br/>
              <w:t>(472.5 , 660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8.7</w:t>
              <w:br/>
              <w:t>(-67.5 , -47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823206</w:t>
              <w:br/>
              <w:t>(5452981 , 622188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663.9</w:t>
              <w:br/>
              <w:t>(10017.8 , 11354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5</w:t>
              <w:br/>
              <w:t>(-23.2 , -5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042104</w:t>
              <w:br/>
              <w:t>(3648443 , 446159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317.4</w:t>
              <w:br/>
              <w:t>(6629.6 , 8077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3.6</w:t>
              <w:br/>
              <w:t>(-34.4 , -11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63522</w:t>
              <w:br/>
              <w:t>(314924 , 42111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50.9</w:t>
              <w:br/>
              <w:t>(568.8 , 754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8.8</w:t>
              <w:br/>
              <w:t>(-44.5 , -8.9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Eswatini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9989</w:t>
              <w:br/>
              <w:t>(128360 , 15421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759.4</w:t>
              <w:br/>
              <w:t>(11769.6 , 13909.9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.2</w:t>
              <w:br/>
              <w:t>(-16.3 , 3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0509</w:t>
              <w:br/>
              <w:t>(85011 , 11682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762.2</w:t>
              <w:br/>
              <w:t>(7628.9 , 9990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7.2</w:t>
              <w:br/>
              <w:t>(-29.9 , -1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594</w:t>
              <w:br/>
              <w:t>(4474 , 681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43.2</w:t>
              <w:br/>
              <w:t>(447.2 , 652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7.2</w:t>
              <w:br/>
              <w:t>(-43.9 , -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31600</w:t>
              <w:br/>
              <w:t>(2088312 , 2375540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190.7</w:t>
              <w:br/>
              <w:t>(14317 , 1607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.5</w:t>
              <w:br/>
              <w:t>(-13.1 , 2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99871</w:t>
              <w:br/>
              <w:t>(1576882 , 2032644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515.1</w:t>
              <w:br/>
              <w:t>(10293.7 , 12760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0.3</w:t>
              <w:br/>
              <w:t>(-14.6 , 18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3279</w:t>
              <w:br/>
              <w:t>(78458 , 11077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94.8</w:t>
              <w:br/>
              <w:t>(587.5 , 810.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.6</w:t>
              <w:br/>
              <w:t>(-6 , 52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Western Sub-Saharan Afric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6203909</w:t>
              <w:br/>
              <w:t>(83484092 , 8882502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479</w:t>
              <w:br/>
              <w:t>(18906.3 , 20102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.4</w:t>
              <w:br/>
              <w:t>(0.5 , 8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0218651</w:t>
              <w:br/>
              <w:t>(105654109 , 114888946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900.3</w:t>
              <w:br/>
              <w:t>(19155.7 , 20661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.2</w:t>
              <w:br/>
              <w:t>(-5.6 , 3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184640</w:t>
              <w:br/>
              <w:t>(8238052 , 1032425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97.7</w:t>
              <w:br/>
              <w:t>(1451.8 , 1772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5.8</w:t>
              <w:br/>
              <w:t>(-34.1 , -16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05657</w:t>
              <w:br/>
              <w:t>(2062898 , 2359023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899.8</w:t>
              <w:br/>
              <w:t>(16726.7 , 19123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0.6</w:t>
              <w:br/>
              <w:t>(-8 , 7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704858</w:t>
              <w:br/>
              <w:t>(2437324 , 299665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364.1</w:t>
              <w:br/>
              <w:t>(15794 , 18992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.2</w:t>
              <w:br/>
              <w:t>(-12.8 , 9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5660</w:t>
              <w:br/>
              <w:t>(128901 , 20941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54</w:t>
              <w:br/>
              <w:t>(859.3 , 130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4</w:t>
              <w:br/>
              <w:t>(-32.1 , 10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275550</w:t>
              <w:br/>
              <w:t>(4041801 , 4507066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736.1</w:t>
              <w:br/>
              <w:t>(18668.3 , 2079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.9</w:t>
              <w:br/>
              <w:t>(-9.1 , 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055384</w:t>
              <w:br/>
              <w:t>(6551669 , 754038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4202.8</w:t>
              <w:br/>
              <w:t>(22555.2 , 25739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0.8</w:t>
              <w:br/>
              <w:t>(-9.3 , 8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80423</w:t>
              <w:br/>
              <w:t>(559365 , 80911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78.4</w:t>
              <w:br/>
              <w:t>(1833.7 , 2541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9.3</w:t>
              <w:br/>
              <w:t>(-30 , 1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605392</w:t>
              <w:br/>
              <w:t>(4306343 , 4934960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486.3</w:t>
              <w:br/>
              <w:t>(15491.5 , 17646.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</w:t>
              <w:br/>
              <w:t>(-2.3 , 15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597612</w:t>
              <w:br/>
              <w:t>(4079656 , 5120337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731</w:t>
              <w:br/>
              <w:t>(12408.5 , 15153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.9</w:t>
              <w:br/>
              <w:t>(-13.8 , 11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69121</w:t>
              <w:br/>
              <w:t>(217628 , 33941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32.2</w:t>
              <w:br/>
              <w:t>(691.8 , 1010.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8.5</w:t>
              <w:br/>
              <w:t>(-44.4 , -8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abo Verd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5129</w:t>
              <w:br/>
              <w:t>(76899 , 93184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293.8</w:t>
              <w:br/>
              <w:t>(13909.8 , 16707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8.2</w:t>
              <w:br/>
              <w:t>(-17.7 , 2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8582</w:t>
              <w:br/>
              <w:t>(49038 , 6830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426.5</w:t>
              <w:br/>
              <w:t>(8711.1 , 12132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7.3</w:t>
              <w:br/>
              <w:t>(-40.2 , -13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04</w:t>
              <w:br/>
              <w:t>(1605 , 275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73.9</w:t>
              <w:br/>
              <w:t>(287.2 , 491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3</w:t>
              <w:br/>
              <w:t>(-66.5 , -34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had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020921</w:t>
              <w:br/>
              <w:t>(2821860 , 322634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781.3</w:t>
              <w:br/>
              <w:t>(17532.5 , 20077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</w:t>
              <w:br/>
              <w:t>(-4.9 , 11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996288</w:t>
              <w:br/>
              <w:t>(3601038 , 442533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612</w:t>
              <w:br/>
              <w:t>(16944.2 , 20385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.4</w:t>
              <w:br/>
              <w:t>(-14 , 8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11899</w:t>
              <w:br/>
              <w:t>(236694 , 40641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57.4</w:t>
              <w:br/>
              <w:t>(1171 , 1790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6.5</w:t>
              <w:br/>
              <w:t>(-36.6 , 9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Ã´te d'Ivoir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315774</w:t>
              <w:br/>
              <w:t>(5073967 , 556051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939.4</w:t>
              <w:br/>
              <w:t>(20014.3 , 21920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.3</w:t>
              <w:br/>
              <w:t>(-10.4 , 1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300310</w:t>
              <w:br/>
              <w:t>(5782386 , 6803407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702.7</w:t>
              <w:br/>
              <w:t>(19245 , 22257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2.8</w:t>
              <w:br/>
              <w:t>(-20.6 , -4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31538</w:t>
              <w:br/>
              <w:t>(354540 , 52059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40.2</w:t>
              <w:br/>
              <w:t>(1209.1 , 1693.3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1.3</w:t>
              <w:br/>
              <w:t>(-45.5 , -1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38590</w:t>
              <w:br/>
              <w:t>(413013 , 466012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682.6</w:t>
              <w:br/>
              <w:t>(18451.5 , 20937.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</w:t>
              <w:br/>
              <w:t>(-3.7 , 12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92512</w:t>
              <w:br/>
              <w:t>(546434 , 638977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400.7</w:t>
              <w:br/>
              <w:t>(20783.4 , 23924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.7</w:t>
              <w:br/>
              <w:t>(-15.6 , 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3688</w:t>
              <w:br/>
              <w:t>(35239 , 5301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04.1</w:t>
              <w:br/>
              <w:t>(1414.3 , 2021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2.3</w:t>
              <w:br/>
              <w:t>(-47.6 , -13.9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082770</w:t>
              <w:br/>
              <w:t>(5634742 , 6587594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740.4</w:t>
              <w:br/>
              <w:t>(18374.9 , 21173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.7</w:t>
              <w:br/>
              <w:t>(-6.7 , 13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018410</w:t>
              <w:br/>
              <w:t>(5381627 , 665624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665.1</w:t>
              <w:br/>
              <w:t>(15973.1 , 19354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0.7</w:t>
              <w:br/>
              <w:t>(-21.3 , 1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65790</w:t>
              <w:br/>
              <w:t>(294244 , 44818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85.8</w:t>
              <w:br/>
              <w:t>(882.2 , 1312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1</w:t>
              <w:br/>
              <w:t>(-54.3 , -21.7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327401</w:t>
              <w:br/>
              <w:t>(2205251 , 2456862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228.8</w:t>
              <w:br/>
              <w:t>(18189.9 , 20257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.5</w:t>
              <w:br/>
              <w:t>(-3.4 , 11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957647</w:t>
              <w:br/>
              <w:t>(2715050 , 322066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356.1</w:t>
              <w:br/>
              <w:t>(17835.5 , 20905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.4</w:t>
              <w:br/>
              <w:t>(-11.5 , 9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39987</w:t>
              <w:br/>
              <w:t>(196300 , 28712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27.6</w:t>
              <w:br/>
              <w:t>(1291.5 , 1783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1.1</w:t>
              <w:br/>
              <w:t>(-36.9 , -1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uinea-Bissau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48444</w:t>
              <w:br/>
              <w:t>(321774 , 37449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759.6</w:t>
              <w:br/>
              <w:t>(17424.8 , 19995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.8</w:t>
              <w:br/>
              <w:t>(-6.1 , 10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10614</w:t>
              <w:br/>
              <w:t>(366451 , 456166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406</w:t>
              <w:br/>
              <w:t>(16613.5 , 20239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.6</w:t>
              <w:br/>
              <w:t>(-17.8 , 3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0010</w:t>
              <w:br/>
              <w:t>(22797 , 3812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56.6</w:t>
              <w:br/>
              <w:t>(1061 , 1657.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8.4</w:t>
              <w:br/>
              <w:t>(-45.4 , -7.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96605</w:t>
              <w:br/>
              <w:t>(829829 , 96496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229.9</w:t>
              <w:br/>
              <w:t>(17888.3 , 20607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.2</w:t>
              <w:br/>
              <w:t>(-8.6 , 7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13642</w:t>
              <w:br/>
              <w:t>(814436 , 1016001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008.1</w:t>
              <w:br/>
              <w:t>(15345.6 , 18678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2.6</w:t>
              <w:br/>
              <w:t>(-31.1 , -13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3658</w:t>
              <w:br/>
              <w:t>(42268 , 6866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31</w:t>
              <w:br/>
              <w:t>(827.7 , 1270.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8.5</w:t>
              <w:br/>
              <w:t>(-60 , -33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222341</w:t>
              <w:br/>
              <w:t>(3971522 , 4479412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189</w:t>
              <w:br/>
              <w:t>(18969.8 , 21382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.8</w:t>
              <w:br/>
              <w:t>(-4.1 , 12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657479</w:t>
              <w:br/>
              <w:t>(6187060 , 7113830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4075.3</w:t>
              <w:br/>
              <w:t>(22405.3 , 25600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.8</w:t>
              <w:br/>
              <w:t>(-9.9 , 6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91128</w:t>
              <w:br/>
              <w:t>(642439 , 95859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625.8</w:t>
              <w:br/>
              <w:t>(2177.4 , 3115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4.4</w:t>
              <w:br/>
              <w:t>(-40 , -4.9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Mauritan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28154</w:t>
              <w:br/>
              <w:t>(670564 , 78599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352.7</w:t>
              <w:br/>
              <w:t>(16954.8 , 19788.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0.8</w:t>
              <w:br/>
              <w:t>(-9.2 , 8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48400</w:t>
              <w:br/>
              <w:t>(654898 , 84550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867.4</w:t>
              <w:br/>
              <w:t>(14055.8 , 17783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4.3</w:t>
              <w:br/>
              <w:t>(-25.2 , -2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7658</w:t>
              <w:br/>
              <w:t>(27996 , 4968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19</w:t>
              <w:br/>
              <w:t>(630.1 , 1045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3.1</w:t>
              <w:br/>
              <w:t>(-58.2 , -23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459879</w:t>
              <w:br/>
              <w:t>(4185745 , 472065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233</w:t>
              <w:br/>
              <w:t>(18115.8 , 20353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.4</w:t>
              <w:br/>
              <w:t>(-9 , 6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512124</w:t>
              <w:br/>
              <w:t>(5934819 , 713653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590.2</w:t>
              <w:br/>
              <w:t>(19010.7 , 22360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2.7</w:t>
              <w:br/>
              <w:t>(-21 , -3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69396</w:t>
              <w:br/>
              <w:t>(361622 , 59266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89.1</w:t>
              <w:br/>
              <w:t>(1205.7 , 1823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7.8</w:t>
              <w:br/>
              <w:t>(-51.7 , -18.9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0835671</w:t>
              <w:br/>
              <w:t>(38446713 , 4331026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654.2</w:t>
              <w:br/>
              <w:t>(18541.9 , 20861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.4</w:t>
              <w:br/>
              <w:t>(1 , 18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3083674</w:t>
              <w:br/>
              <w:t>(48797877 , 5754171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203.5</w:t>
              <w:br/>
              <w:t>(18749.6 , 21749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.1</w:t>
              <w:br/>
              <w:t>(-3 , 15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774742</w:t>
              <w:br/>
              <w:t>(3899914 , 584011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19.6</w:t>
              <w:br/>
              <w:t>(1427.9 , 2066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5.3</w:t>
              <w:br/>
              <w:t>(-40.2 , -5.7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ao Tome and Princip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9310</w:t>
              <w:br/>
              <w:t>(36184 , 4248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213.8</w:t>
              <w:br/>
              <w:t>(17809.9 , 20582.9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</w:t>
              <w:br/>
              <w:t>(-14.1 , 4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7673</w:t>
              <w:br/>
              <w:t>(22813 , 3306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347.9</w:t>
              <w:br/>
              <w:t>(10453.2 , 1446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5.8</w:t>
              <w:br/>
              <w:t>(-39.4 , -9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47</w:t>
              <w:br/>
              <w:t>(674 , 103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13.7</w:t>
              <w:br/>
              <w:t>(337.9 , 502.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0.1</w:t>
              <w:br/>
              <w:t>(-61.9 , -34.7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128146</w:t>
              <w:br/>
              <w:t>(2982865 , 326411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938.6</w:t>
              <w:br/>
              <w:t>(19939.3 , 21871.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.3</w:t>
              <w:br/>
              <w:t>(-3.5 , 10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553235</w:t>
              <w:br/>
              <w:t>(3268633 , 3836800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488.5</w:t>
              <w:br/>
              <w:t>(18995.2 , 22040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5.1</w:t>
              <w:br/>
              <w:t>(-22.9 , -6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37020</w:t>
              <w:br/>
              <w:t>(197620 , 28270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99.3</w:t>
              <w:br/>
              <w:t>(1188.4 , 1636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8</w:t>
              <w:br/>
              <w:t>(-58.8 , -33.9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75361</w:t>
              <w:br/>
              <w:t>(1598227 , 175576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831.9</w:t>
              <w:br/>
              <w:t>(19902.5 , 21825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.1</w:t>
              <w:br/>
              <w:t>(-7.8 , 5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23646</w:t>
              <w:br/>
              <w:t>(1959874 , 2280351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572.6</w:t>
              <w:br/>
              <w:t>(20081.7 , 23084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</w:t>
              <w:br/>
              <w:t>(-13.2 , 5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6771</w:t>
              <w:br/>
              <w:t>(136272 , 20235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64.2</w:t>
              <w:br/>
              <w:t>(1391.7 , 1979.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2.7</w:t>
              <w:br/>
              <w:t>(-39.8 , -0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Togo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11608</w:t>
              <w:br/>
              <w:t>(1442984 , 1582013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281.1</w:t>
              <w:br/>
              <w:t>(18435.2 , 20147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.8</w:t>
              <w:br/>
              <w:t>(-10.5 , 3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05020</w:t>
              <w:br/>
              <w:t>(1745977 , 206603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677.6</w:t>
              <w:br/>
              <w:t>(19124.4 , 22234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9.5</w:t>
              <w:br/>
              <w:t>(-17.8 , 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3073</w:t>
              <w:br/>
              <w:t>(92043 , 13805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57.6</w:t>
              <w:br/>
              <w:t>(1054.4 , 1489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.9</w:t>
              <w:br/>
              <w:t>(-26.5 , 17.9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Eastern Sub-Saharan Afric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7178382</w:t>
              <w:br/>
              <w:t>(65916896 , 6838131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006.2</w:t>
              <w:br/>
              <w:t>(16703.6 , 17293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.9</w:t>
              <w:br/>
              <w:t>(-6.8 , -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6827382</w:t>
              <w:br/>
              <w:t>(64755699 , 6919114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549.9</w:t>
              <w:br/>
              <w:t>(14178.3 , 14968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3.2</w:t>
              <w:br/>
              <w:t>(-25.6 , -20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920268</w:t>
              <w:br/>
              <w:t>(4640509 , 520510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43.4</w:t>
              <w:br/>
              <w:t>(1089 , 1196.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5.4</w:t>
              <w:br/>
              <w:t>(-48.6 , -42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86621</w:t>
              <w:br/>
              <w:t>(1678982 , 1899150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308.3</w:t>
              <w:br/>
              <w:t>(14424.4 , 16210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.7</w:t>
              <w:br/>
              <w:t>(-15.6 , 0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25879</w:t>
              <w:br/>
              <w:t>(1709454 , 215761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522.5</w:t>
              <w:br/>
              <w:t>(12241.1 , 14824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6.3</w:t>
              <w:br/>
              <w:t>(-26.6 , -4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2347</w:t>
              <w:br/>
              <w:t>(90281 , 14295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67.3</w:t>
              <w:br/>
              <w:t>(731.6 , 1037.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6.7</w:t>
              <w:br/>
              <w:t>(-50.9 , -1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omoros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8710</w:t>
              <w:br/>
              <w:t>(118740 , 13936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551.4</w:t>
              <w:br/>
              <w:t>(17202.5 , 19997.9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.9</w:t>
              <w:br/>
              <w:t>(-14 , 2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3130</w:t>
              <w:br/>
              <w:t>(89897 , 11759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333.2</w:t>
              <w:br/>
              <w:t>(12697.5 , 16080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6</w:t>
              <w:br/>
              <w:t>(-34.8 , -1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420</w:t>
              <w:br/>
              <w:t>(5119 , 795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15.4</w:t>
              <w:br/>
              <w:t>(741 , 1117.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8.8</w:t>
              <w:br/>
              <w:t>(-59.7 , -3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Djibouti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5767</w:t>
              <w:br/>
              <w:t>(187271 , 224990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755.5</w:t>
              <w:br/>
              <w:t>(16298.5 , 19326.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.4</w:t>
              <w:br/>
              <w:t>(-15 , 2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6354</w:t>
              <w:br/>
              <w:t>(132957 , 178996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564.4</w:t>
              <w:br/>
              <w:t>(10916.9 , 14146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6.4</w:t>
              <w:br/>
              <w:t>(-36.3 , -15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884</w:t>
              <w:br/>
              <w:t>(7053 , 1118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41.9</w:t>
              <w:br/>
              <w:t>(606.9 , 911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6.6</w:t>
              <w:br/>
              <w:t>(-58.9 , -32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Eritre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82651</w:t>
              <w:br/>
              <w:t>(1087762 , 1282910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461.5</w:t>
              <w:br/>
              <w:t>(17167.7 , 19821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</w:t>
              <w:br/>
              <w:t>(-12.7 , 3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84681</w:t>
              <w:br/>
              <w:t>(950617 , 1219776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402.6</w:t>
              <w:br/>
              <w:t>(13788 , 17064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6.3</w:t>
              <w:br/>
              <w:t>(-34.3 , -17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4201</w:t>
              <w:br/>
              <w:t>(58759 , 9390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10.2</w:t>
              <w:br/>
              <w:t>(901.4 , 1350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0.8</w:t>
              <w:br/>
              <w:t>(-61.9 , -38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128463</w:t>
              <w:br/>
              <w:t>(13689157 , 14601633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430.2</w:t>
              <w:br/>
              <w:t>(13046.8 , 13868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9.5</w:t>
              <w:br/>
              <w:t>(-13 , -5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410664</w:t>
              <w:br/>
              <w:t>(13525331 , 15403611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207.2</w:t>
              <w:br/>
              <w:t>(10614.1 , 11909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5.4</w:t>
              <w:br/>
              <w:t>(-29.7 , -20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22905</w:t>
              <w:br/>
              <w:t>(922243 , 113935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27.9</w:t>
              <w:br/>
              <w:t>(760.9 , 90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9.7</w:t>
              <w:br/>
              <w:t>(-55.2 , -43.9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423961</w:t>
              <w:br/>
              <w:t>(6287349 , 655391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582.3</w:t>
              <w:br/>
              <w:t>(13344.4 , 13817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.2</w:t>
              <w:br/>
              <w:t>(-4.4 , -0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033374</w:t>
              <w:br/>
              <w:t>(4922925 , 514220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217.2</w:t>
              <w:br/>
              <w:t>(10035.4 , 10403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6.4</w:t>
              <w:br/>
              <w:t>(-18.4 , -14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44746</w:t>
              <w:br/>
              <w:t>(426385 , 46253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28.9</w:t>
              <w:br/>
              <w:t>(990.2 , 1067.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6.8</w:t>
              <w:br/>
              <w:t>(-29.9 , -23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016786</w:t>
              <w:br/>
              <w:t>(4640458 , 541039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852.8</w:t>
              <w:br/>
              <w:t>(18483.5 , 21256.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.4</w:t>
              <w:br/>
              <w:t>(-10.2 , 6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924835</w:t>
              <w:br/>
              <w:t>(3439528 , 4429916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139.9</w:t>
              <w:br/>
              <w:t>(12607.8 , 15605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3.7</w:t>
              <w:br/>
              <w:t>(-32.8 , -1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3695</w:t>
              <w:br/>
              <w:t>(166415 , 24821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26.4</w:t>
              <w:br/>
              <w:t>(689.4 , 978.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6.1</w:t>
              <w:br/>
              <w:t>(-56.9 , -32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501762</w:t>
              <w:br/>
              <w:t>(3246272 , 374056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930.1</w:t>
              <w:br/>
              <w:t>(18587.4 , 2119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.6</w:t>
              <w:br/>
              <w:t>(-10.6 , 5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811011</w:t>
              <w:br/>
              <w:t>(3422221 , 419968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655</w:t>
              <w:br/>
              <w:t>(17109.2 , 20193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1.7</w:t>
              <w:br/>
              <w:t>(-29.2 , -13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51425</w:t>
              <w:br/>
              <w:t>(204291 , 30704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17.3</w:t>
              <w:br/>
              <w:t>(1105.3 , 1543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0.8</w:t>
              <w:br/>
              <w:t>(-60.7 , -39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567457</w:t>
              <w:br/>
              <w:t>(5234374 , 591247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802.5</w:t>
              <w:br/>
              <w:t>(18579 , 21082.9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0.8</w:t>
              <w:br/>
              <w:t>(-8.3 , 6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496548</w:t>
              <w:br/>
              <w:t>(5939428 , 708408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940.2</w:t>
              <w:br/>
              <w:t>(17551.6 , 20387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7.4</w:t>
              <w:br/>
              <w:t>(-25.2 , -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78816</w:t>
              <w:br/>
              <w:t>(399484 , 57833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47</w:t>
              <w:br/>
              <w:t>(1228.9 , 1696.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6.4</w:t>
              <w:br/>
              <w:t>(-56.5 , -33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64417</w:t>
              <w:br/>
              <w:t>(1590280 , 1960523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049.8</w:t>
              <w:br/>
              <w:t>(13756.1 , 16510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1.8</w:t>
              <w:br/>
              <w:t>(-21.1 , -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68544</w:t>
              <w:br/>
              <w:t>(1003024 , 1341884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238.3</w:t>
              <w:br/>
              <w:t>(8075.3 , 10330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6.8</w:t>
              <w:br/>
              <w:t>(-44.9 , -27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7810</w:t>
              <w:br/>
              <w:t>(53625 , 8733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67.4</w:t>
              <w:br/>
              <w:t>(461.9 , 696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1.7</w:t>
              <w:br/>
              <w:t>(-69.8 , -52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699477</w:t>
              <w:br/>
              <w:t>(3445914 , 3967186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281.8</w:t>
              <w:br/>
              <w:t>(18013.6 , 20551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.5</w:t>
              <w:br/>
              <w:t>(-11 , 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307145</w:t>
              <w:br/>
              <w:t>(3886754 , 471597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419.1</w:t>
              <w:br/>
              <w:t>(17957.1 , 2084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8.3</w:t>
              <w:br/>
              <w:t>(-25.9 , -10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01088</w:t>
              <w:br/>
              <w:t>(329652 , 48624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17.8</w:t>
              <w:br/>
              <w:t>(1606.3 , 2251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7.6</w:t>
              <w:br/>
              <w:t>(-49.8 , -23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outh Suda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95469</w:t>
              <w:br/>
              <w:t>(1568924 , 1814402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292</w:t>
              <w:br/>
              <w:t>(18027.4 , 20541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.9</w:t>
              <w:br/>
              <w:t>(-11.3 , 3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94667</w:t>
              <w:br/>
              <w:t>(1593343 , 200917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301.3</w:t>
              <w:br/>
              <w:t>(15703.5 , 18971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1.1</w:t>
              <w:br/>
              <w:t>(-20.7 , -0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9849</w:t>
              <w:br/>
              <w:t>(111022 , 17338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23.8</w:t>
              <w:br/>
              <w:t>(1187.3 , 170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3.6</w:t>
              <w:br/>
              <w:t>(-39.1 , -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United Republic of Tanzan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015942</w:t>
              <w:br/>
              <w:t>(11246717 , 12783884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605.1</w:t>
              <w:br/>
              <w:t>(20277.3 , 22901.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.3</w:t>
              <w:br/>
              <w:t>(-13 , 0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631970</w:t>
              <w:br/>
              <w:t>(10319529 , 1301171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173</w:t>
              <w:br/>
              <w:t>(16381.5 , 19978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5.1</w:t>
              <w:br/>
              <w:t>(-42.5 , -27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75217</w:t>
              <w:br/>
              <w:t>(542612 , 83653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25.2</w:t>
              <w:br/>
              <w:t>(929.7 , 1348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0.7</w:t>
              <w:br/>
              <w:t>(-68.9 , -51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177748</w:t>
              <w:br/>
              <w:t>(5733922 , 663114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928.3</w:t>
              <w:br/>
              <w:t>(14937.2 , 16986.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.9</w:t>
              <w:br/>
              <w:t>(-15.3 , 0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216813</w:t>
              <w:br/>
              <w:t>(5498807 , 7017344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325.5</w:t>
              <w:br/>
              <w:t>(12030.3 , 1466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7.8</w:t>
              <w:br/>
              <w:t>(-36 , -18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00467</w:t>
              <w:br/>
              <w:t>(320213 , 49124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00.9</w:t>
              <w:br/>
              <w:t>(754.4 , 1063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7</w:t>
              <w:br/>
              <w:t>(-66.2 , -46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829444</w:t>
              <w:br/>
              <w:t>(3621774 , 4032244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489.4</w:t>
              <w:br/>
              <w:t>(21353 , 23580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.5</w:t>
              <w:br/>
              <w:t>(5.5 , 19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708343</w:t>
              <w:br/>
              <w:t>(4357104 , 503887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3627.5</w:t>
              <w:br/>
              <w:t>(22049.3 , 25106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.1</w:t>
              <w:br/>
              <w:t>(-9.9 , 6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28464</w:t>
              <w:br/>
              <w:t>(520621 , 75421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210.2</w:t>
              <w:br/>
              <w:t>(2728.2 , 3722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9.4</w:t>
              <w:br/>
              <w:t>(-34 , -2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entral Sub-Saharan Afric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4207433</w:t>
              <w:br/>
              <w:t>(23298001 , 25096856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003</w:t>
              <w:br/>
              <w:t>(18347.8 , 19679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.3</w:t>
              <w:br/>
              <w:t>(-9.9 , -0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4932103</w:t>
              <w:br/>
              <w:t>(23134150 , 26764270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720</w:t>
              <w:br/>
              <w:t>(15685.3 , 17755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3.3</w:t>
              <w:br/>
              <w:t>(-29.3 , -17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18251</w:t>
              <w:br/>
              <w:t>(1368628 , 190083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38.4</w:t>
              <w:br/>
              <w:t>(995.1 , 129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1</w:t>
              <w:br/>
              <w:t>(-58.8 , -41.7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ngol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260813</w:t>
              <w:br/>
              <w:t>(4838739 , 5686433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171.1</w:t>
              <w:br/>
              <w:t>(16717.5 , 19544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.2</w:t>
              <w:br/>
              <w:t>(-7.8 , 1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314027</w:t>
              <w:br/>
              <w:t>(3730628 , 499555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319.6</w:t>
              <w:br/>
              <w:t>(10889.2 , 13944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3</w:t>
              <w:br/>
              <w:t>(-24.7 , 0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7864</w:t>
              <w:br/>
              <w:t>(167698 , 25475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36.6</w:t>
              <w:br/>
              <w:t>(531.4 , 759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9.3</w:t>
              <w:br/>
              <w:t>(-59.7 , -36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entral African Republic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32761</w:t>
              <w:br/>
              <w:t>(971624 , 109606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694.6</w:t>
              <w:br/>
              <w:t>(18614.4 , 20792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.2</w:t>
              <w:br/>
              <w:t>(-8.3 , 6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69044</w:t>
              <w:br/>
              <w:t>(1048958 , 129502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119.2</w:t>
              <w:br/>
              <w:t>(17433.7 , 20932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.4</w:t>
              <w:br/>
              <w:t>(-16.1 , 6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6856</w:t>
              <w:br/>
              <w:t>(53103 , 8448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50.1</w:t>
              <w:br/>
              <w:t>(1038.1 , 1498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</w:t>
              <w:br/>
              <w:t>(-18.6 , 27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90765</w:t>
              <w:br/>
              <w:t>(1021310 , 1166672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244.3</w:t>
              <w:br/>
              <w:t>(19917.7 , 22711.9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.3</w:t>
              <w:br/>
              <w:t>(-5.6 , 11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88246</w:t>
              <w:br/>
              <w:t>(887007 , 109710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496.9</w:t>
              <w:br/>
              <w:t>(15964.1 , 19200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3.5</w:t>
              <w:br/>
              <w:t>(-23.1 , -1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4938</w:t>
              <w:br/>
              <w:t>(36523 , 5468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48.9</w:t>
              <w:br/>
              <w:t>(715.4 , 1001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1.6</w:t>
              <w:br/>
              <w:t>(-53.7 , -25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Democratic Republic of the Congo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177160</w:t>
              <w:br/>
              <w:t>(15382880 , 1695627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022.5</w:t>
              <w:br/>
              <w:t>(18138.4 , 19886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.5</w:t>
              <w:br/>
              <w:t>(-13.6 , -1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859961</w:t>
              <w:br/>
              <w:t>(16281733 , 1949821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999</w:t>
              <w:br/>
              <w:t>(16560.2 , 19389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5</w:t>
              <w:br/>
              <w:t>(-32.5 , -17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67647</w:t>
              <w:br/>
              <w:t>(1027079 , 154045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26.5</w:t>
              <w:br/>
              <w:t>(1119.1 , 1559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1.7</w:t>
              <w:br/>
              <w:t>(-61 , -39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Equatorial Guine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69661</w:t>
              <w:br/>
              <w:t>(244634 , 295272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677.8</w:t>
              <w:br/>
              <w:t>(18293.2 , 21272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.7</w:t>
              <w:br/>
              <w:t>(-11.8 , 4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7601</w:t>
              <w:br/>
              <w:t>(194922 , 26204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695.2</w:t>
              <w:br/>
              <w:t>(12912.9 , 1662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6.7</w:t>
              <w:br/>
              <w:t>(-45 , -28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234</w:t>
              <w:br/>
              <w:t>(7851 , 1329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94</w:t>
              <w:br/>
              <w:t>(555.1 , 86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1.3</w:t>
              <w:br/>
              <w:t>(-77.9 , -62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abo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76273</w:t>
              <w:br/>
              <w:t>(357618 , 396100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786.9</w:t>
              <w:br/>
              <w:t>(20743 , 22830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.2</w:t>
              <w:br/>
              <w:t>(-5.9 , 8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73224</w:t>
              <w:br/>
              <w:t>(340686 , 40804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642.5</w:t>
              <w:br/>
              <w:t>(18950.4 , 22367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2.9</w:t>
              <w:br/>
              <w:t>(-21.8 , -3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712</w:t>
              <w:br/>
              <w:t>(17544 , 2448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96.8</w:t>
              <w:br/>
              <w:t>(1022.2 , 1416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1.4</w:t>
              <w:br/>
              <w:t>(-53.7 , -26.3)</w:t>
            </w:r>
          </w:p>
        </w:tc>
      </w:tr>
    </w:tbl>
    <w:p>
      <w:pPr>
        <w:pStyle w:val="Normal"/>
        <w:spacing w:before="0" w:after="0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 w:bidi="fa-I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 w:bidi="fa-IR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fa-IR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6T09:28:00Z</dcterms:created>
  <dc:creator>MY PC</dc:creator>
  <dc:description/>
  <cp:keywords/>
  <dc:language>en-US</dc:language>
  <cp:lastModifiedBy>Nithya R.</cp:lastModifiedBy>
  <dcterms:modified xsi:type="dcterms:W3CDTF">2021-10-26T17:46:00Z</dcterms:modified>
  <cp:revision>39</cp:revision>
  <dc:subject/>
  <dc:title/>
</cp:coreProperties>
</file>